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B3A021" w14:textId="54E2938E" w:rsidR="00872C0F" w:rsidRPr="00B41CC8" w:rsidRDefault="00872C0F" w:rsidP="00AD1FC0">
      <w:pPr>
        <w:pStyle w:val="Acknowledgement"/>
        <w:spacing w:before="0" w:line="480" w:lineRule="auto"/>
        <w:ind w:left="0" w:firstLine="0"/>
        <w:jc w:val="both"/>
        <w:rPr>
          <w:rFonts w:ascii="Times New Roman" w:eastAsiaTheme="minorEastAsia" w:hAnsi="Times New Roman" w:cs="Times New Roman"/>
          <w:color w:val="000000"/>
          <w:lang w:eastAsia="ko-KR"/>
        </w:rPr>
      </w:pPr>
      <w:r w:rsidRPr="00B41CC8">
        <w:rPr>
          <w:rFonts w:ascii="Times New Roman" w:hAnsi="Times New Roman" w:cs="Times New Roman"/>
          <w:b/>
          <w:color w:val="000000" w:themeColor="text1"/>
          <w:lang w:eastAsia="ko-KR"/>
        </w:rPr>
        <w:t>Supplementary</w:t>
      </w:r>
      <w:r w:rsidRPr="00B41CC8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E776B0" w:rsidRPr="00B41CC8">
        <w:rPr>
          <w:rFonts w:ascii="Times New Roman" w:hAnsi="Times New Roman" w:cs="Times New Roman"/>
          <w:b/>
          <w:color w:val="000000" w:themeColor="text1"/>
        </w:rPr>
        <w:t>F</w:t>
      </w:r>
      <w:r w:rsidRPr="00B41CC8">
        <w:rPr>
          <w:rFonts w:ascii="Times New Roman" w:hAnsi="Times New Roman" w:cs="Times New Roman"/>
          <w:b/>
          <w:color w:val="000000" w:themeColor="text1"/>
        </w:rPr>
        <w:t xml:space="preserve">igure </w:t>
      </w:r>
      <w:r w:rsidR="00E776B0" w:rsidRPr="00B41CC8">
        <w:rPr>
          <w:rFonts w:ascii="Times New Roman" w:hAnsi="Times New Roman" w:cs="Times New Roman"/>
          <w:b/>
          <w:color w:val="000000" w:themeColor="text1"/>
        </w:rPr>
        <w:t>L</w:t>
      </w:r>
      <w:r w:rsidRPr="00B41CC8">
        <w:rPr>
          <w:rFonts w:ascii="Times New Roman" w:hAnsi="Times New Roman" w:cs="Times New Roman"/>
          <w:b/>
          <w:color w:val="000000" w:themeColor="text1"/>
        </w:rPr>
        <w:t>egends</w:t>
      </w:r>
    </w:p>
    <w:p w14:paraId="2312E396" w14:textId="31A03921" w:rsidR="00872C0F" w:rsidRPr="00B41CC8" w:rsidRDefault="00872C0F" w:rsidP="00AD1FC0">
      <w:pPr>
        <w:pStyle w:val="Acknowledgement"/>
        <w:spacing w:before="0" w:line="480" w:lineRule="auto"/>
        <w:ind w:left="0" w:firstLine="0"/>
        <w:jc w:val="both"/>
        <w:rPr>
          <w:rFonts w:ascii="Times New Roman" w:hAnsi="Times New Roman" w:cs="Times New Roman"/>
          <w:color w:val="000000"/>
        </w:rPr>
      </w:pPr>
      <w:r w:rsidRPr="00B41CC8">
        <w:rPr>
          <w:rFonts w:ascii="Times New Roman" w:hAnsi="Times New Roman" w:cs="Times New Roman"/>
          <w:b/>
        </w:rPr>
        <w:t>Supplementary Fig</w:t>
      </w:r>
      <w:r w:rsidR="00BE2E0D">
        <w:rPr>
          <w:rFonts w:ascii="Times New Roman" w:hAnsi="Times New Roman" w:cs="Times New Roman"/>
          <w:b/>
        </w:rPr>
        <w:t xml:space="preserve">. </w:t>
      </w:r>
      <w:r w:rsidRPr="00B41CC8">
        <w:rPr>
          <w:rFonts w:ascii="Times New Roman" w:hAnsi="Times New Roman" w:cs="Times New Roman"/>
          <w:b/>
        </w:rPr>
        <w:t xml:space="preserve">1 </w:t>
      </w:r>
      <w:r w:rsidRPr="00B41CC8">
        <w:rPr>
          <w:rFonts w:ascii="Times New Roman" w:hAnsi="Times New Roman" w:cs="Times New Roman"/>
          <w:b/>
          <w:color w:val="000000" w:themeColor="text1"/>
        </w:rPr>
        <w:t>Two clones isolated from a p</w:t>
      </w:r>
      <w:bookmarkStart w:id="0" w:name="_GoBack"/>
      <w:bookmarkEnd w:id="0"/>
      <w:r w:rsidRPr="00B41CC8">
        <w:rPr>
          <w:rFonts w:ascii="Times New Roman" w:hAnsi="Times New Roman" w:cs="Times New Roman"/>
          <w:b/>
          <w:color w:val="000000" w:themeColor="text1"/>
        </w:rPr>
        <w:t xml:space="preserve">rimary head and neck tumor differ in senescence induction after irradiation, but </w:t>
      </w:r>
      <w:r w:rsidR="00CD3125" w:rsidRPr="00FE4AC4">
        <w:rPr>
          <w:rFonts w:ascii="Times New Roman" w:hAnsi="Times New Roman" w:cs="Times New Roman"/>
          <w:b/>
          <w:color w:val="000000" w:themeColor="text1"/>
        </w:rPr>
        <w:t>hardly</w:t>
      </w:r>
      <w:r w:rsidRPr="00FE4AC4">
        <w:rPr>
          <w:rFonts w:ascii="Times New Roman" w:hAnsi="Times New Roman" w:cs="Times New Roman"/>
          <w:b/>
          <w:color w:val="000000" w:themeColor="text1"/>
        </w:rPr>
        <w:t xml:space="preserve"> induce apoptosis</w:t>
      </w:r>
      <w:r w:rsidRPr="00B41CC8">
        <w:rPr>
          <w:rFonts w:ascii="Times New Roman" w:hAnsi="Times New Roman" w:cs="Times New Roman"/>
          <w:b/>
          <w:color w:val="000000" w:themeColor="text1"/>
        </w:rPr>
        <w:t>.</w:t>
      </w:r>
      <w:r w:rsidRPr="00B41CC8">
        <w:rPr>
          <w:rFonts w:ascii="Times New Roman" w:hAnsi="Times New Roman" w:cs="Times New Roman"/>
          <w:color w:val="000000" w:themeColor="text1"/>
        </w:rPr>
        <w:t xml:space="preserve"> </w:t>
      </w:r>
      <w:r w:rsidR="00492D3D">
        <w:rPr>
          <w:rFonts w:ascii="Times New Roman" w:hAnsi="Times New Roman" w:cs="Times New Roman"/>
          <w:b/>
          <w:color w:val="000000"/>
        </w:rPr>
        <w:t>A</w:t>
      </w:r>
      <w:r w:rsidRPr="00B41CC8">
        <w:rPr>
          <w:rFonts w:ascii="Times New Roman" w:hAnsi="Times New Roman" w:cs="Times New Roman"/>
          <w:color w:val="000000"/>
        </w:rPr>
        <w:t xml:space="preserve"> </w:t>
      </w:r>
      <w:r w:rsidRPr="00B41CC8">
        <w:rPr>
          <w:rFonts w:ascii="Times New Roman" w:hAnsi="Times New Roman" w:cs="Times New Roman"/>
        </w:rPr>
        <w:t xml:space="preserve">Percentage of cells positive for SA-β-gal staining after irradiation at 4 </w:t>
      </w:r>
      <w:proofErr w:type="spellStart"/>
      <w:r w:rsidRPr="00B41CC8">
        <w:rPr>
          <w:rFonts w:ascii="Times New Roman" w:hAnsi="Times New Roman" w:cs="Times New Roman"/>
        </w:rPr>
        <w:t>Gy</w:t>
      </w:r>
      <w:proofErr w:type="spellEnd"/>
      <w:r w:rsidRPr="00B41CC8">
        <w:rPr>
          <w:rFonts w:ascii="Times New Roman" w:hAnsi="Times New Roman" w:cs="Times New Roman"/>
        </w:rPr>
        <w:t xml:space="preserve"> in HN9-S and HN9-R clones (n = 3). </w:t>
      </w:r>
      <w:r w:rsidR="000058C2" w:rsidRPr="00B41CC8">
        <w:rPr>
          <w:rFonts w:ascii="Times New Roman" w:eastAsia="맑은 고딕" w:hAnsi="Times New Roman" w:cs="Times New Roman"/>
          <w:lang w:eastAsia="ko-KR"/>
        </w:rPr>
        <w:t>Scale bars, 100 µ</w:t>
      </w:r>
      <w:r w:rsidR="000058C2" w:rsidRPr="00B41CC8">
        <w:rPr>
          <w:rFonts w:ascii="Times New Roman" w:hAnsi="Times New Roman" w:cs="Times New Roman"/>
          <w:color w:val="000000"/>
        </w:rPr>
        <w:t xml:space="preserve">m. </w:t>
      </w:r>
      <w:r w:rsidR="00492D3D" w:rsidRPr="00FE4AC4">
        <w:rPr>
          <w:rFonts w:ascii="Times New Roman" w:hAnsi="Times New Roman" w:cs="Times New Roman"/>
          <w:b/>
        </w:rPr>
        <w:t>B</w:t>
      </w:r>
      <w:r w:rsidR="00CD3125" w:rsidRPr="00FE4AC4">
        <w:rPr>
          <w:rFonts w:ascii="Times New Roman" w:hAnsi="Times New Roman" w:cs="Times New Roman"/>
          <w:b/>
        </w:rPr>
        <w:t>,</w:t>
      </w:r>
      <w:r w:rsidRPr="00FE4AC4">
        <w:rPr>
          <w:rFonts w:ascii="Times New Roman" w:hAnsi="Times New Roman" w:cs="Times New Roman"/>
          <w:b/>
        </w:rPr>
        <w:t xml:space="preserve"> </w:t>
      </w:r>
      <w:r w:rsidR="00492D3D" w:rsidRPr="00FE4AC4">
        <w:rPr>
          <w:rFonts w:ascii="Times New Roman" w:hAnsi="Times New Roman" w:cs="Times New Roman"/>
          <w:b/>
        </w:rPr>
        <w:t>C</w:t>
      </w:r>
      <w:r w:rsidR="00FE4AC4">
        <w:rPr>
          <w:rFonts w:ascii="Times New Roman" w:hAnsi="Times New Roman" w:cs="Times New Roman"/>
          <w:b/>
        </w:rPr>
        <w:t xml:space="preserve"> </w:t>
      </w:r>
      <w:r w:rsidRPr="00B41CC8">
        <w:rPr>
          <w:rFonts w:ascii="Times New Roman" w:hAnsi="Times New Roman" w:cs="Times New Roman"/>
        </w:rPr>
        <w:t xml:space="preserve">To evaluate apoptosis after irradiation, the cells were </w:t>
      </w:r>
      <w:r w:rsidRPr="00B41CC8">
        <w:rPr>
          <w:rFonts w:ascii="Times New Roman" w:hAnsi="Times New Roman" w:cs="Times New Roman"/>
          <w:color w:val="000000"/>
        </w:rPr>
        <w:t xml:space="preserve">incubated with </w:t>
      </w:r>
      <w:proofErr w:type="spellStart"/>
      <w:r w:rsidRPr="00B41CC8">
        <w:rPr>
          <w:rFonts w:ascii="Times New Roman" w:hAnsi="Times New Roman" w:cs="Times New Roman"/>
          <w:color w:val="000000"/>
        </w:rPr>
        <w:t>annexin</w:t>
      </w:r>
      <w:proofErr w:type="spellEnd"/>
      <w:r w:rsidRPr="00B41CC8">
        <w:rPr>
          <w:rFonts w:ascii="Times New Roman" w:hAnsi="Times New Roman" w:cs="Times New Roman"/>
          <w:color w:val="000000"/>
        </w:rPr>
        <w:t xml:space="preserve"> V </w:t>
      </w:r>
      <w:r w:rsidR="00492D3D">
        <w:rPr>
          <w:rFonts w:ascii="Times New Roman" w:hAnsi="Times New Roman" w:cs="Times New Roman"/>
          <w:color w:val="000000"/>
        </w:rPr>
        <w:t xml:space="preserve">at </w:t>
      </w:r>
      <w:r w:rsidRPr="00B41CC8">
        <w:rPr>
          <w:rFonts w:ascii="Times New Roman" w:hAnsi="Times New Roman" w:cs="Times New Roman"/>
        </w:rPr>
        <w:t>72 h</w:t>
      </w:r>
      <w:r w:rsidRPr="00B41CC8">
        <w:rPr>
          <w:rFonts w:ascii="Times New Roman" w:hAnsi="Times New Roman" w:cs="Times New Roman"/>
          <w:color w:val="000000"/>
        </w:rPr>
        <w:t xml:space="preserve"> after irradiation and analyzed using flow cytometry. </w:t>
      </w:r>
      <w:r w:rsidR="00DE7665" w:rsidRPr="00B41CC8">
        <w:rPr>
          <w:rFonts w:ascii="Times New Roman" w:hAnsi="Times New Roman" w:cs="Times New Roman"/>
          <w:color w:val="000000"/>
        </w:rPr>
        <w:t>The p</w:t>
      </w:r>
      <w:r w:rsidRPr="00B41CC8">
        <w:rPr>
          <w:rFonts w:ascii="Times New Roman" w:hAnsi="Times New Roman" w:cs="Times New Roman"/>
          <w:color w:val="000000"/>
        </w:rPr>
        <w:t xml:space="preserve">ercentage of </w:t>
      </w:r>
      <w:proofErr w:type="spellStart"/>
      <w:r w:rsidRPr="00B41CC8">
        <w:rPr>
          <w:rFonts w:ascii="Times New Roman" w:hAnsi="Times New Roman" w:cs="Times New Roman"/>
          <w:color w:val="000000"/>
        </w:rPr>
        <w:t>annexin</w:t>
      </w:r>
      <w:proofErr w:type="spellEnd"/>
      <w:r w:rsidRPr="00B41CC8">
        <w:rPr>
          <w:rFonts w:ascii="Times New Roman" w:hAnsi="Times New Roman" w:cs="Times New Roman"/>
          <w:color w:val="000000"/>
        </w:rPr>
        <w:t xml:space="preserve"> V-positive cells was represented as fold-increases relative to non-irradiated cells (</w:t>
      </w:r>
      <w:r w:rsidR="00492D3D">
        <w:rPr>
          <w:rFonts w:ascii="Times New Roman" w:hAnsi="Times New Roman" w:cs="Times New Roman"/>
          <w:b/>
          <w:color w:val="000000"/>
        </w:rPr>
        <w:t>B</w:t>
      </w:r>
      <w:r w:rsidRPr="00B41CC8">
        <w:rPr>
          <w:rFonts w:ascii="Times New Roman" w:hAnsi="Times New Roman" w:cs="Times New Roman"/>
          <w:color w:val="000000"/>
        </w:rPr>
        <w:t>). The cells exposed to irradiation were subjected to western blotting for indicated proteins (</w:t>
      </w:r>
      <w:r w:rsidR="00492D3D">
        <w:rPr>
          <w:rFonts w:ascii="Times New Roman" w:hAnsi="Times New Roman" w:cs="Times New Roman"/>
          <w:b/>
          <w:color w:val="000000"/>
        </w:rPr>
        <w:t>C</w:t>
      </w:r>
      <w:r w:rsidRPr="00B41CC8">
        <w:rPr>
          <w:rFonts w:ascii="Times New Roman" w:hAnsi="Times New Roman" w:cs="Times New Roman"/>
          <w:color w:val="000000"/>
        </w:rPr>
        <w:t>).</w:t>
      </w:r>
    </w:p>
    <w:p w14:paraId="26B1C3EA" w14:textId="77777777" w:rsidR="00872C0F" w:rsidRPr="00983CC2" w:rsidRDefault="00872C0F" w:rsidP="00AD1FC0">
      <w:pPr>
        <w:pStyle w:val="Acknowledgement"/>
        <w:spacing w:before="0" w:line="480" w:lineRule="auto"/>
        <w:ind w:left="0" w:firstLine="0"/>
        <w:jc w:val="both"/>
        <w:rPr>
          <w:rFonts w:ascii="Times New Roman" w:hAnsi="Times New Roman" w:cs="Times New Roman"/>
          <w:color w:val="000000"/>
        </w:rPr>
      </w:pPr>
    </w:p>
    <w:p w14:paraId="6D025E35" w14:textId="34179CAC" w:rsidR="00983CC2" w:rsidRPr="00AD1FC0" w:rsidRDefault="00872C0F" w:rsidP="00AD1FC0">
      <w:pPr>
        <w:pStyle w:val="Acknowledgement"/>
        <w:spacing w:before="0" w:line="480" w:lineRule="auto"/>
        <w:ind w:left="0" w:firstLine="0"/>
        <w:jc w:val="both"/>
        <w:rPr>
          <w:rFonts w:ascii="Times New Roman" w:hAnsi="Times New Roman" w:cs="Times New Roman"/>
        </w:rPr>
      </w:pPr>
      <w:r w:rsidRPr="00AD1FC0">
        <w:rPr>
          <w:rFonts w:ascii="Times New Roman" w:hAnsi="Times New Roman" w:cs="Times New Roman"/>
          <w:b/>
        </w:rPr>
        <w:t>Supplementary Fig</w:t>
      </w:r>
      <w:r w:rsidR="00BE2E0D" w:rsidRPr="00AD1FC0">
        <w:rPr>
          <w:rFonts w:ascii="Times New Roman" w:hAnsi="Times New Roman" w:cs="Times New Roman"/>
          <w:b/>
        </w:rPr>
        <w:t xml:space="preserve">. </w:t>
      </w:r>
      <w:r w:rsidRPr="00AD1FC0">
        <w:rPr>
          <w:rFonts w:ascii="Times New Roman" w:hAnsi="Times New Roman" w:cs="Times New Roman"/>
          <w:b/>
        </w:rPr>
        <w:t xml:space="preserve">2 </w:t>
      </w:r>
      <w:r w:rsidR="00983CC2" w:rsidRPr="00AD1FC0">
        <w:rPr>
          <w:rFonts w:ascii="Times New Roman" w:hAnsi="Times New Roman" w:cs="Times New Roman"/>
          <w:b/>
        </w:rPr>
        <w:t xml:space="preserve">DNA methylation analysis of </w:t>
      </w:r>
      <w:r w:rsidR="00983CC2" w:rsidRPr="005E0714">
        <w:rPr>
          <w:rFonts w:ascii="Times New Roman" w:hAnsi="Times New Roman" w:cs="Times New Roman"/>
          <w:b/>
          <w:i/>
        </w:rPr>
        <w:t>p62</w:t>
      </w:r>
      <w:r w:rsidR="00983CC2" w:rsidRPr="00AD1FC0">
        <w:rPr>
          <w:rFonts w:ascii="Times New Roman" w:hAnsi="Times New Roman" w:cs="Times New Roman"/>
          <w:b/>
        </w:rPr>
        <w:t xml:space="preserve"> promoter by pyrosequencing in HN9-S and HN9-R c</w:t>
      </w:r>
      <w:r w:rsidR="00041469">
        <w:rPr>
          <w:rFonts w:ascii="Times New Roman" w:hAnsi="Times New Roman" w:cs="Times New Roman"/>
          <w:b/>
        </w:rPr>
        <w:t>lones</w:t>
      </w:r>
      <w:r w:rsidR="00983CC2" w:rsidRPr="00AD1FC0">
        <w:rPr>
          <w:rFonts w:ascii="Times New Roman" w:hAnsi="Times New Roman" w:cs="Times New Roman"/>
          <w:b/>
        </w:rPr>
        <w:t>.</w:t>
      </w:r>
      <w:r w:rsidR="00983CC2" w:rsidRPr="00AD1FC0">
        <w:rPr>
          <w:rFonts w:ascii="Times New Roman" w:hAnsi="Times New Roman" w:cs="Times New Roman"/>
        </w:rPr>
        <w:t xml:space="preserve"> Quantitative analysis of methylation of nine CpG sites at the </w:t>
      </w:r>
      <w:r w:rsidR="00983CC2" w:rsidRPr="00AD1FC0">
        <w:rPr>
          <w:rFonts w:ascii="Times New Roman" w:hAnsi="Times New Roman" w:cs="Times New Roman"/>
          <w:i/>
        </w:rPr>
        <w:t>p62</w:t>
      </w:r>
      <w:r w:rsidR="00983CC2" w:rsidRPr="00AD1FC0">
        <w:rPr>
          <w:rFonts w:ascii="Times New Roman" w:hAnsi="Times New Roman" w:cs="Times New Roman"/>
        </w:rPr>
        <w:t xml:space="preserve"> promoter (from forward 4000 to 5000 </w:t>
      </w:r>
      <w:proofErr w:type="spellStart"/>
      <w:r w:rsidR="00983CC2" w:rsidRPr="00AD1FC0">
        <w:rPr>
          <w:rFonts w:ascii="Times New Roman" w:hAnsi="Times New Roman" w:cs="Times New Roman"/>
        </w:rPr>
        <w:t>bp</w:t>
      </w:r>
      <w:proofErr w:type="spellEnd"/>
      <w:r w:rsidR="00983CC2" w:rsidRPr="00AD1FC0">
        <w:rPr>
          <w:rFonts w:ascii="Times New Roman" w:hAnsi="Times New Roman" w:cs="Times New Roman"/>
        </w:rPr>
        <w:t xml:space="preserve">) by pyrosequencing. In pyrosequencing reaction, a ‘C’ is incorporated when the template CpG is methylated, while a ‘T’ is incorporated if the template </w:t>
      </w:r>
      <w:proofErr w:type="spellStart"/>
      <w:r w:rsidR="00983CC2" w:rsidRPr="00AD1FC0">
        <w:rPr>
          <w:rFonts w:ascii="Times New Roman" w:hAnsi="Times New Roman" w:cs="Times New Roman"/>
        </w:rPr>
        <w:t>CpG</w:t>
      </w:r>
      <w:proofErr w:type="spellEnd"/>
      <w:r w:rsidR="00983CC2" w:rsidRPr="00AD1FC0">
        <w:rPr>
          <w:rFonts w:ascii="Times New Roman" w:hAnsi="Times New Roman" w:cs="Times New Roman"/>
        </w:rPr>
        <w:t xml:space="preserve"> is </w:t>
      </w:r>
      <w:proofErr w:type="spellStart"/>
      <w:r w:rsidR="00983CC2" w:rsidRPr="00AD1FC0">
        <w:rPr>
          <w:rFonts w:ascii="Times New Roman" w:hAnsi="Times New Roman" w:cs="Times New Roman"/>
        </w:rPr>
        <w:t>unmethylated</w:t>
      </w:r>
      <w:proofErr w:type="spellEnd"/>
      <w:r w:rsidR="00983CC2" w:rsidRPr="00AD1FC0">
        <w:rPr>
          <w:rFonts w:ascii="Times New Roman" w:hAnsi="Times New Roman" w:cs="Times New Roman"/>
        </w:rPr>
        <w:t xml:space="preserve">. In the resulting </w:t>
      </w:r>
      <w:proofErr w:type="spellStart"/>
      <w:r w:rsidR="00983CC2" w:rsidRPr="00AD1FC0">
        <w:rPr>
          <w:rFonts w:ascii="Times New Roman" w:hAnsi="Times New Roman" w:cs="Times New Roman"/>
        </w:rPr>
        <w:t>pyrogram</w:t>
      </w:r>
      <w:proofErr w:type="spellEnd"/>
      <w:r w:rsidR="00983CC2" w:rsidRPr="00AD1FC0">
        <w:rPr>
          <w:rFonts w:ascii="Times New Roman" w:hAnsi="Times New Roman" w:cs="Times New Roman"/>
        </w:rPr>
        <w:t>, the ratio of C</w:t>
      </w:r>
      <w:proofErr w:type="gramStart"/>
      <w:r w:rsidR="00983CC2" w:rsidRPr="00AD1FC0">
        <w:rPr>
          <w:rFonts w:ascii="Times New Roman" w:hAnsi="Times New Roman" w:cs="Times New Roman"/>
        </w:rPr>
        <w:t>:T</w:t>
      </w:r>
      <w:proofErr w:type="gramEnd"/>
      <w:r w:rsidR="00983CC2" w:rsidRPr="00AD1FC0">
        <w:rPr>
          <w:rFonts w:ascii="Times New Roman" w:hAnsi="Times New Roman" w:cs="Times New Roman"/>
        </w:rPr>
        <w:t xml:space="preserve"> reflects the portion of methylation at the specific region of CpG sites assessed. Ref sequence: </w:t>
      </w:r>
      <w:r w:rsidR="00983CC2" w:rsidRPr="00AD1FC0">
        <w:rPr>
          <w:rFonts w:ascii="Times New Roman" w:hAnsi="Times New Roman" w:cs="Times New Roman"/>
          <w:b/>
        </w:rPr>
        <w:t>C</w:t>
      </w:r>
      <w:r w:rsidR="00983CC2" w:rsidRPr="00AD1FC0">
        <w:rPr>
          <w:rFonts w:ascii="Times New Roman" w:hAnsi="Times New Roman" w:cs="Times New Roman"/>
        </w:rPr>
        <w:t>GCCAAGAC</w:t>
      </w:r>
      <w:r w:rsidR="00983CC2" w:rsidRPr="00AD1FC0">
        <w:rPr>
          <w:rFonts w:ascii="Times New Roman" w:hAnsi="Times New Roman" w:cs="Times New Roman"/>
          <w:b/>
        </w:rPr>
        <w:t>C</w:t>
      </w:r>
      <w:r w:rsidR="00983CC2" w:rsidRPr="00AD1FC0">
        <w:rPr>
          <w:rFonts w:ascii="Times New Roman" w:hAnsi="Times New Roman" w:cs="Times New Roman"/>
        </w:rPr>
        <w:t>GGCCAG</w:t>
      </w:r>
      <w:r w:rsidR="00983CC2" w:rsidRPr="00AD1FC0">
        <w:rPr>
          <w:rFonts w:ascii="Times New Roman" w:hAnsi="Times New Roman" w:cs="Times New Roman"/>
          <w:b/>
        </w:rPr>
        <w:t>C</w:t>
      </w:r>
      <w:r w:rsidR="00983CC2" w:rsidRPr="00AD1FC0">
        <w:rPr>
          <w:rFonts w:ascii="Times New Roman" w:hAnsi="Times New Roman" w:cs="Times New Roman"/>
        </w:rPr>
        <w:t>GGGG</w:t>
      </w:r>
      <w:r w:rsidR="00983CC2" w:rsidRPr="00AD1FC0">
        <w:rPr>
          <w:rFonts w:ascii="Times New Roman" w:hAnsi="Times New Roman" w:cs="Times New Roman"/>
          <w:b/>
        </w:rPr>
        <w:t>C</w:t>
      </w:r>
      <w:r w:rsidR="00983CC2" w:rsidRPr="00AD1FC0">
        <w:rPr>
          <w:rFonts w:ascii="Times New Roman" w:hAnsi="Times New Roman" w:cs="Times New Roman"/>
        </w:rPr>
        <w:t>GG</w:t>
      </w:r>
      <w:r w:rsidR="00983CC2" w:rsidRPr="00AD1FC0">
        <w:rPr>
          <w:rFonts w:ascii="Times New Roman" w:hAnsi="Times New Roman" w:cs="Times New Roman"/>
          <w:b/>
        </w:rPr>
        <w:t>C</w:t>
      </w:r>
      <w:r w:rsidR="00983CC2" w:rsidRPr="00AD1FC0">
        <w:rPr>
          <w:rFonts w:ascii="Times New Roman" w:hAnsi="Times New Roman" w:cs="Times New Roman"/>
        </w:rPr>
        <w:t>G</w:t>
      </w:r>
      <w:r w:rsidR="00983CC2" w:rsidRPr="00AD1FC0">
        <w:rPr>
          <w:rFonts w:ascii="Times New Roman" w:hAnsi="Times New Roman" w:cs="Times New Roman"/>
          <w:b/>
        </w:rPr>
        <w:t>C</w:t>
      </w:r>
      <w:r w:rsidR="00983CC2" w:rsidRPr="00AD1FC0">
        <w:rPr>
          <w:rFonts w:ascii="Times New Roman" w:hAnsi="Times New Roman" w:cs="Times New Roman"/>
        </w:rPr>
        <w:t>GGGGGGAT</w:t>
      </w:r>
      <w:r w:rsidR="00983CC2" w:rsidRPr="00AD1FC0">
        <w:rPr>
          <w:rFonts w:ascii="Times New Roman" w:hAnsi="Times New Roman" w:cs="Times New Roman"/>
          <w:b/>
        </w:rPr>
        <w:t>C</w:t>
      </w:r>
      <w:r w:rsidR="00983CC2" w:rsidRPr="00AD1FC0">
        <w:rPr>
          <w:rFonts w:ascii="Times New Roman" w:hAnsi="Times New Roman" w:cs="Times New Roman"/>
        </w:rPr>
        <w:t>GGCC</w:t>
      </w:r>
      <w:r w:rsidR="00983CC2" w:rsidRPr="00AD1FC0">
        <w:rPr>
          <w:rFonts w:ascii="Times New Roman" w:hAnsi="Times New Roman" w:cs="Times New Roman"/>
          <w:b/>
        </w:rPr>
        <w:t>C</w:t>
      </w:r>
      <w:r w:rsidR="00983CC2" w:rsidRPr="00AD1FC0">
        <w:rPr>
          <w:rFonts w:ascii="Times New Roman" w:hAnsi="Times New Roman" w:cs="Times New Roman"/>
        </w:rPr>
        <w:t>GC</w:t>
      </w:r>
      <w:r w:rsidR="005E0714">
        <w:rPr>
          <w:rFonts w:ascii="Times New Roman" w:hAnsi="Times New Roman" w:cs="Times New Roman"/>
        </w:rPr>
        <w:t xml:space="preserve"> </w:t>
      </w:r>
      <w:r w:rsidR="00983CC2" w:rsidRPr="00AD1FC0">
        <w:rPr>
          <w:rFonts w:ascii="Times New Roman" w:hAnsi="Times New Roman" w:cs="Times New Roman"/>
        </w:rPr>
        <w:t>ACCCTC</w:t>
      </w:r>
      <w:r w:rsidR="00983CC2" w:rsidRPr="00AD1FC0">
        <w:rPr>
          <w:rFonts w:ascii="Times New Roman" w:hAnsi="Times New Roman" w:cs="Times New Roman"/>
          <w:b/>
        </w:rPr>
        <w:t>C</w:t>
      </w:r>
      <w:r w:rsidR="00983CC2" w:rsidRPr="00AD1FC0">
        <w:rPr>
          <w:rFonts w:ascii="Times New Roman" w:hAnsi="Times New Roman" w:cs="Times New Roman"/>
        </w:rPr>
        <w:t>GCCTGC; Sequence to analyze: GTTAAGAT</w:t>
      </w:r>
      <w:r w:rsidR="00983CC2" w:rsidRPr="00AD1FC0">
        <w:rPr>
          <w:rFonts w:ascii="Times New Roman" w:hAnsi="Times New Roman" w:cs="Times New Roman"/>
          <w:b/>
        </w:rPr>
        <w:t>Y</w:t>
      </w:r>
      <w:r w:rsidR="00983CC2" w:rsidRPr="00AD1FC0">
        <w:rPr>
          <w:rFonts w:ascii="Times New Roman" w:hAnsi="Times New Roman" w:cs="Times New Roman"/>
        </w:rPr>
        <w:t>GGTTAG</w:t>
      </w:r>
      <w:r w:rsidR="00983CC2" w:rsidRPr="00AD1FC0">
        <w:rPr>
          <w:rFonts w:ascii="Times New Roman" w:hAnsi="Times New Roman" w:cs="Times New Roman"/>
          <w:b/>
        </w:rPr>
        <w:t>Y</w:t>
      </w:r>
      <w:r w:rsidR="00983CC2" w:rsidRPr="00AD1FC0">
        <w:rPr>
          <w:rFonts w:ascii="Times New Roman" w:hAnsi="Times New Roman" w:cs="Times New Roman"/>
        </w:rPr>
        <w:t>GGGG</w:t>
      </w:r>
      <w:r w:rsidR="00983CC2" w:rsidRPr="00AD1FC0">
        <w:rPr>
          <w:rFonts w:ascii="Times New Roman" w:hAnsi="Times New Roman" w:cs="Times New Roman"/>
          <w:b/>
        </w:rPr>
        <w:t>Y</w:t>
      </w:r>
      <w:r w:rsidR="00983CC2" w:rsidRPr="00AD1FC0">
        <w:rPr>
          <w:rFonts w:ascii="Times New Roman" w:hAnsi="Times New Roman" w:cs="Times New Roman"/>
        </w:rPr>
        <w:t>GG</w:t>
      </w:r>
      <w:r w:rsidR="00983CC2" w:rsidRPr="00AD1FC0">
        <w:rPr>
          <w:rFonts w:ascii="Times New Roman" w:hAnsi="Times New Roman" w:cs="Times New Roman"/>
          <w:b/>
        </w:rPr>
        <w:t>Y</w:t>
      </w:r>
      <w:r w:rsidR="005E0714">
        <w:rPr>
          <w:rFonts w:ascii="Times New Roman" w:hAnsi="Times New Roman" w:cs="Times New Roman"/>
          <w:b/>
        </w:rPr>
        <w:t xml:space="preserve"> </w:t>
      </w:r>
      <w:r w:rsidR="00983CC2" w:rsidRPr="00AD1FC0">
        <w:rPr>
          <w:rFonts w:ascii="Times New Roman" w:hAnsi="Times New Roman" w:cs="Times New Roman"/>
        </w:rPr>
        <w:t>G</w:t>
      </w:r>
      <w:r w:rsidR="00983CC2" w:rsidRPr="00AD1FC0">
        <w:rPr>
          <w:rFonts w:ascii="Times New Roman" w:hAnsi="Times New Roman" w:cs="Times New Roman"/>
          <w:b/>
        </w:rPr>
        <w:t>Y</w:t>
      </w:r>
      <w:r w:rsidR="00983CC2" w:rsidRPr="00AD1FC0">
        <w:rPr>
          <w:rFonts w:ascii="Times New Roman" w:hAnsi="Times New Roman" w:cs="Times New Roman"/>
        </w:rPr>
        <w:t>GGGGGGAT</w:t>
      </w:r>
      <w:r w:rsidR="00983CC2" w:rsidRPr="00AD1FC0">
        <w:rPr>
          <w:rFonts w:ascii="Times New Roman" w:hAnsi="Times New Roman" w:cs="Times New Roman"/>
          <w:b/>
        </w:rPr>
        <w:t>Y</w:t>
      </w:r>
      <w:r w:rsidR="00983CC2" w:rsidRPr="00AD1FC0">
        <w:rPr>
          <w:rFonts w:ascii="Times New Roman" w:hAnsi="Times New Roman" w:cs="Times New Roman"/>
        </w:rPr>
        <w:t>GGTT</w:t>
      </w:r>
      <w:r w:rsidR="00983CC2" w:rsidRPr="00AD1FC0">
        <w:rPr>
          <w:rFonts w:ascii="Times New Roman" w:hAnsi="Times New Roman" w:cs="Times New Roman"/>
          <w:b/>
        </w:rPr>
        <w:t>Y</w:t>
      </w:r>
      <w:r w:rsidR="00983CC2" w:rsidRPr="00AD1FC0">
        <w:rPr>
          <w:rFonts w:ascii="Times New Roman" w:hAnsi="Times New Roman" w:cs="Times New Roman"/>
        </w:rPr>
        <w:t>GTATTTTT</w:t>
      </w:r>
      <w:r w:rsidR="00983CC2" w:rsidRPr="00AD1FC0">
        <w:rPr>
          <w:rFonts w:ascii="Times New Roman" w:hAnsi="Times New Roman" w:cs="Times New Roman"/>
          <w:b/>
        </w:rPr>
        <w:t>Y</w:t>
      </w:r>
      <w:r w:rsidR="00983CC2" w:rsidRPr="00AD1FC0">
        <w:rPr>
          <w:rFonts w:ascii="Times New Roman" w:hAnsi="Times New Roman" w:cs="Times New Roman"/>
        </w:rPr>
        <w:t>GTTTGT</w:t>
      </w:r>
      <w:r w:rsidR="002E7852">
        <w:rPr>
          <w:rFonts w:ascii="Times New Roman" w:hAnsi="Times New Roman" w:cs="Times New Roman"/>
        </w:rPr>
        <w:t>.</w:t>
      </w:r>
    </w:p>
    <w:p w14:paraId="32BB0070" w14:textId="77777777" w:rsidR="00872C0F" w:rsidRPr="00B41CC8" w:rsidRDefault="00872C0F" w:rsidP="00AD1FC0">
      <w:pPr>
        <w:pStyle w:val="Acknowledgement"/>
        <w:spacing w:before="0" w:line="480" w:lineRule="auto"/>
        <w:ind w:left="0" w:firstLine="0"/>
        <w:jc w:val="both"/>
        <w:rPr>
          <w:rFonts w:ascii="Times New Roman" w:hAnsi="Times New Roman" w:cs="Times New Roman"/>
          <w:color w:val="A6A6A6" w:themeColor="background1" w:themeShade="A6"/>
        </w:rPr>
      </w:pPr>
    </w:p>
    <w:p w14:paraId="4B0C9830" w14:textId="6A94B43D" w:rsidR="00872C0F" w:rsidRPr="00B41CC8" w:rsidRDefault="00872C0F" w:rsidP="00AD1FC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41CC8">
        <w:rPr>
          <w:rFonts w:ascii="Times New Roman" w:hAnsi="Times New Roman" w:cs="Times New Roman"/>
          <w:b/>
          <w:sz w:val="24"/>
          <w:szCs w:val="24"/>
        </w:rPr>
        <w:t>Supplementary Fig</w:t>
      </w:r>
      <w:r w:rsidR="00511040">
        <w:rPr>
          <w:rFonts w:ascii="Times New Roman" w:hAnsi="Times New Roman" w:cs="Times New Roman"/>
          <w:b/>
          <w:sz w:val="24"/>
          <w:szCs w:val="24"/>
        </w:rPr>
        <w:t>. 3</w:t>
      </w:r>
      <w:r w:rsidRPr="00B41CC8">
        <w:rPr>
          <w:rFonts w:ascii="Times New Roman" w:hAnsi="Times New Roman" w:cs="Times New Roman"/>
          <w:b/>
          <w:sz w:val="24"/>
          <w:szCs w:val="24"/>
        </w:rPr>
        <w:t xml:space="preserve"> Combined inhibition of DNMT1 and HDAC1 enhances a sensitivity to radiation of HN9-R clones. </w:t>
      </w:r>
      <w:r w:rsidR="00511040">
        <w:rPr>
          <w:rFonts w:ascii="Times New Roman" w:hAnsi="Times New Roman" w:cs="Times New Roman"/>
          <w:b/>
          <w:sz w:val="24"/>
          <w:szCs w:val="24"/>
        </w:rPr>
        <w:t>A, B</w:t>
      </w:r>
      <w:r w:rsidRPr="00B41CC8">
        <w:rPr>
          <w:rFonts w:ascii="Times New Roman" w:hAnsi="Times New Roman" w:cs="Times New Roman"/>
          <w:sz w:val="24"/>
          <w:szCs w:val="24"/>
        </w:rPr>
        <w:t xml:space="preserve"> </w:t>
      </w:r>
      <w:r w:rsidRPr="00B41CC8">
        <w:rPr>
          <w:rFonts w:ascii="Times New Roman" w:hAnsi="Times New Roman" w:cs="Times New Roman"/>
          <w:i/>
          <w:sz w:val="24"/>
          <w:szCs w:val="24"/>
        </w:rPr>
        <w:t>In vivo</w:t>
      </w:r>
      <w:r w:rsidRPr="00B41CC8">
        <w:rPr>
          <w:rFonts w:ascii="Times New Roman" w:hAnsi="Times New Roman" w:cs="Times New Roman"/>
          <w:sz w:val="24"/>
          <w:szCs w:val="24"/>
        </w:rPr>
        <w:t xml:space="preserve"> tumorigenesis (</w:t>
      </w:r>
      <w:r w:rsidR="00511040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B41CC8">
        <w:rPr>
          <w:rFonts w:ascii="Times New Roman" w:hAnsi="Times New Roman" w:cs="Times New Roman"/>
          <w:sz w:val="24"/>
          <w:szCs w:val="24"/>
        </w:rPr>
        <w:t>) and tumor weight and size of HN9-R xenograft tumor (</w:t>
      </w:r>
      <w:r w:rsidR="00511040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B41CC8">
        <w:rPr>
          <w:rFonts w:ascii="Times New Roman" w:hAnsi="Times New Roman" w:cs="Times New Roman"/>
          <w:sz w:val="24"/>
          <w:szCs w:val="24"/>
        </w:rPr>
        <w:t xml:space="preserve">) after treatment with 5-Aza, MS275, and </w:t>
      </w:r>
      <w:r w:rsidRPr="00B41CC8">
        <w:rPr>
          <w:rFonts w:ascii="Times New Roman" w:hAnsi="Times New Roman" w:cs="Times New Roman"/>
          <w:sz w:val="24"/>
          <w:szCs w:val="24"/>
        </w:rPr>
        <w:lastRenderedPageBreak/>
        <w:t xml:space="preserve">irradiation (IR). </w:t>
      </w:r>
      <w:r w:rsidR="00511040">
        <w:rPr>
          <w:rFonts w:ascii="Times New Roman" w:hAnsi="Times New Roman" w:cs="Times New Roman"/>
          <w:b/>
          <w:sz w:val="24"/>
          <w:szCs w:val="24"/>
        </w:rPr>
        <w:t>C, D</w:t>
      </w:r>
      <w:r w:rsidR="006E17A6" w:rsidRPr="00B41C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41CC8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Pr="00B41CC8">
        <w:rPr>
          <w:rFonts w:ascii="Times New Roman" w:hAnsi="Times New Roman" w:cs="Times New Roman"/>
          <w:sz w:val="24"/>
          <w:szCs w:val="24"/>
        </w:rPr>
        <w:t xml:space="preserve"> analysis of the </w:t>
      </w:r>
      <w:r w:rsidRPr="00B41CC8">
        <w:rPr>
          <w:rFonts w:ascii="Times New Roman" w:hAnsi="Times New Roman" w:cs="Times New Roman"/>
          <w:i/>
          <w:sz w:val="24"/>
          <w:szCs w:val="24"/>
        </w:rPr>
        <w:t>p62</w:t>
      </w:r>
      <w:r w:rsidRPr="00B41CC8">
        <w:rPr>
          <w:rFonts w:ascii="Times New Roman" w:hAnsi="Times New Roman" w:cs="Times New Roman"/>
          <w:sz w:val="24"/>
          <w:szCs w:val="24"/>
        </w:rPr>
        <w:t xml:space="preserve"> promoter performed with antibodies against HDACs, DNMT1, p300</w:t>
      </w:r>
      <w:r w:rsidR="00673608" w:rsidRPr="00B41CC8">
        <w:rPr>
          <w:rFonts w:ascii="Times New Roman" w:hAnsi="Times New Roman" w:cs="Times New Roman"/>
          <w:sz w:val="24"/>
          <w:szCs w:val="24"/>
        </w:rPr>
        <w:t>,</w:t>
      </w:r>
      <w:r w:rsidRPr="00B41CC8">
        <w:rPr>
          <w:rFonts w:ascii="Times New Roman" w:hAnsi="Times New Roman" w:cs="Times New Roman"/>
          <w:sz w:val="24"/>
          <w:szCs w:val="24"/>
        </w:rPr>
        <w:t xml:space="preserve"> and H3 histone modification in HN9-R tumor tissues treated with 5-Aza, MS275, and IR. </w:t>
      </w:r>
      <w:r w:rsidR="00DA2333" w:rsidRPr="00DA2333">
        <w:rPr>
          <w:rFonts w:ascii="Times New Roman" w:hAnsi="Times New Roman" w:cs="Times New Roman"/>
          <w:sz w:val="24"/>
          <w:szCs w:val="24"/>
        </w:rPr>
        <w:t xml:space="preserve">The results were represented as percentage of input (% input). </w:t>
      </w:r>
      <w:r w:rsidR="00DE425F">
        <w:rPr>
          <w:rFonts w:ascii="Times New Roman" w:hAnsi="Times New Roman" w:cs="Times New Roman"/>
          <w:b/>
          <w:sz w:val="24"/>
          <w:szCs w:val="24"/>
        </w:rPr>
        <w:t>E</w:t>
      </w:r>
      <w:r w:rsidRPr="00B41CC8">
        <w:rPr>
          <w:rFonts w:ascii="Times New Roman" w:hAnsi="Times New Roman" w:cs="Times New Roman"/>
          <w:sz w:val="24"/>
          <w:szCs w:val="24"/>
        </w:rPr>
        <w:t xml:space="preserve"> </w:t>
      </w:r>
      <w:r w:rsidRPr="00B41CC8">
        <w:rPr>
          <w:rFonts w:ascii="Times New Roman" w:hAnsi="Times New Roman" w:cs="Times New Roman"/>
          <w:color w:val="000000" w:themeColor="text1"/>
          <w:sz w:val="24"/>
          <w:szCs w:val="24"/>
        </w:rPr>
        <w:t>Western blot analysis performed with antibodies against p62, DNMT1, HDACs, p300, and histone modification in HN9-R xenograft tumor treated with 5-Aza, MS275, and IR.</w:t>
      </w:r>
      <w:r w:rsidRPr="00B41CC8">
        <w:rPr>
          <w:rFonts w:ascii="Times New Roman" w:hAnsi="Times New Roman" w:cs="Times New Roman"/>
        </w:rPr>
        <w:t xml:space="preserve"> </w:t>
      </w:r>
      <w:r w:rsidRPr="00B41CC8">
        <w:rPr>
          <w:rFonts w:ascii="Times New Roman" w:hAnsi="Times New Roman" w:cs="Times New Roman"/>
          <w:color w:val="000000" w:themeColor="text1"/>
          <w:sz w:val="24"/>
          <w:szCs w:val="24"/>
        </w:rPr>
        <w:t>Results of immunoblot analyses are representative of two independent experiments. *</w:t>
      </w:r>
      <w:r w:rsidRPr="00B41CC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B41C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; **</w:t>
      </w:r>
      <w:r w:rsidRPr="00B41CC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B41C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; ***</w:t>
      </w:r>
      <w:r w:rsidRPr="00B41CC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B41C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5.</w:t>
      </w:r>
    </w:p>
    <w:p w14:paraId="34FCDBA7" w14:textId="77777777" w:rsidR="00AF7E96" w:rsidRPr="00B41CC8" w:rsidRDefault="00AF7E96" w:rsidP="00AD1FC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E87A442" w14:textId="321C64CC" w:rsidR="00872C0F" w:rsidRPr="000047D6" w:rsidRDefault="00872C0F" w:rsidP="00AD1FC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47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</w:t>
      </w:r>
      <w:r w:rsidR="00D2569E" w:rsidRPr="000047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4</w:t>
      </w:r>
      <w:r w:rsidRPr="000047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9D60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level of </w:t>
      </w:r>
      <w:r w:rsidRPr="000047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62 </w:t>
      </w:r>
      <w:r w:rsidR="009D60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xpression regulates </w:t>
      </w:r>
      <w:proofErr w:type="spellStart"/>
      <w:r w:rsidR="009D60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utophagic</w:t>
      </w:r>
      <w:proofErr w:type="spellEnd"/>
      <w:r w:rsidR="009D603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lux and in</w:t>
      </w:r>
      <w:r w:rsidR="0004146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uction of </w:t>
      </w:r>
      <w:r w:rsidR="000047D6" w:rsidRPr="000047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nescen</w:t>
      </w:r>
      <w:r w:rsidR="0004146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e</w:t>
      </w:r>
      <w:r w:rsidR="000047D6" w:rsidRPr="000047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o </w:t>
      </w:r>
      <w:r w:rsidRPr="000047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adiation </w:t>
      </w:r>
      <w:r w:rsidR="000047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</w:t>
      </w:r>
      <w:r w:rsidRPr="000047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HN9-S clones.</w:t>
      </w:r>
      <w:r w:rsidRPr="000047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E0714" w:rsidRPr="005E07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, B</w:t>
      </w:r>
      <w:r w:rsidR="005E07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047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N9-S </w:t>
      </w:r>
      <w:r w:rsidR="005E07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s </w:t>
      </w:r>
      <w:r w:rsidR="004C6269" w:rsidRPr="000047D6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="005E0714">
        <w:rPr>
          <w:rFonts w:ascii="Times New Roman" w:hAnsi="Times New Roman" w:cs="Times New Roman"/>
          <w:color w:val="000000" w:themeColor="text1"/>
          <w:sz w:val="24"/>
          <w:szCs w:val="24"/>
        </w:rPr>
        <w:t>ere</w:t>
      </w:r>
      <w:r w:rsidR="004C6269" w:rsidRPr="000047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047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tally ablated of endogenous p62 using </w:t>
      </w:r>
      <w:r w:rsidR="004C6269" w:rsidRPr="000047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0047D6">
        <w:rPr>
          <w:rFonts w:ascii="Times New Roman" w:hAnsi="Times New Roman" w:cs="Times New Roman"/>
          <w:color w:val="000000" w:themeColor="text1"/>
          <w:sz w:val="24"/>
          <w:szCs w:val="24"/>
        </w:rPr>
        <w:t>CRISPR/Cas9 system (p62 KO), after which a reversal construct of wild type p62 was transiently transfected to p62 KO cells (</w:t>
      </w:r>
      <w:r w:rsidR="009D6031">
        <w:rPr>
          <w:rFonts w:ascii="Times New Roman" w:hAnsi="Times New Roman" w:cs="Times New Roman"/>
          <w:color w:val="000000" w:themeColor="text1"/>
          <w:sz w:val="24"/>
          <w:szCs w:val="24"/>
        </w:rPr>
        <w:t>p62 KO/</w:t>
      </w:r>
      <w:r w:rsidRPr="000047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62 recons). </w:t>
      </w:r>
      <w:r w:rsidR="00FE4AC4" w:rsidRPr="000047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ells </w:t>
      </w:r>
      <w:r w:rsidR="004916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</w:t>
      </w:r>
      <w:r w:rsidR="000047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posed to irradiation </w:t>
      </w:r>
      <w:r w:rsidR="004916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4 </w:t>
      </w:r>
      <w:proofErr w:type="spellStart"/>
      <w:r w:rsidR="00491687">
        <w:rPr>
          <w:rFonts w:ascii="Times New Roman" w:hAnsi="Times New Roman" w:cs="Times New Roman"/>
          <w:color w:val="000000" w:themeColor="text1"/>
          <w:sz w:val="24"/>
          <w:szCs w:val="24"/>
        </w:rPr>
        <w:t>Gy</w:t>
      </w:r>
      <w:proofErr w:type="spellEnd"/>
      <w:r w:rsidR="004916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fter pretreatment of </w:t>
      </w:r>
      <w:proofErr w:type="spellStart"/>
      <w:r w:rsidR="00491687">
        <w:rPr>
          <w:rFonts w:ascii="Times New Roman" w:hAnsi="Times New Roman" w:cs="Times New Roman"/>
          <w:color w:val="000000" w:themeColor="text1"/>
          <w:sz w:val="24"/>
          <w:szCs w:val="24"/>
        </w:rPr>
        <w:t>Baf</w:t>
      </w:r>
      <w:proofErr w:type="spellEnd"/>
      <w:r w:rsidR="004916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1 (1 </w:t>
      </w:r>
      <w:proofErr w:type="spellStart"/>
      <w:r w:rsidR="00491687">
        <w:rPr>
          <w:rFonts w:ascii="Times New Roman" w:hAnsi="Times New Roman" w:cs="Times New Roman"/>
          <w:color w:val="000000" w:themeColor="text1"/>
          <w:sz w:val="24"/>
          <w:szCs w:val="24"/>
        </w:rPr>
        <w:t>nM</w:t>
      </w:r>
      <w:proofErr w:type="spellEnd"/>
      <w:r w:rsidR="004916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4 h) and after 24 h </w:t>
      </w:r>
      <w:r w:rsidR="00DA7C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</w:t>
      </w:r>
      <w:r w:rsidR="004916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alyzed by </w:t>
      </w:r>
      <w:r w:rsidR="00DA7C1F">
        <w:rPr>
          <w:rFonts w:ascii="Times New Roman" w:hAnsi="Times New Roman" w:cs="Times New Roman"/>
          <w:color w:val="000000" w:themeColor="text1"/>
          <w:sz w:val="24"/>
          <w:szCs w:val="24"/>
        </w:rPr>
        <w:t>western blot</w:t>
      </w:r>
      <w:r w:rsidR="00491687">
        <w:rPr>
          <w:rFonts w:ascii="Times New Roman" w:hAnsi="Times New Roman" w:cs="Times New Roman"/>
          <w:color w:val="000000" w:themeColor="text1"/>
          <w:sz w:val="24"/>
          <w:szCs w:val="24"/>
        </w:rPr>
        <w:t>ting</w:t>
      </w:r>
      <w:r w:rsidR="00DA7C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</w:t>
      </w:r>
      <w:r w:rsidR="009D60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asure </w:t>
      </w:r>
      <w:proofErr w:type="spellStart"/>
      <w:r w:rsidR="00DA7C1F">
        <w:rPr>
          <w:rFonts w:ascii="Times New Roman" w:hAnsi="Times New Roman" w:cs="Times New Roman"/>
          <w:color w:val="000000" w:themeColor="text1"/>
          <w:sz w:val="24"/>
          <w:szCs w:val="24"/>
        </w:rPr>
        <w:t>autophag</w:t>
      </w:r>
      <w:r w:rsidR="009D6031">
        <w:rPr>
          <w:rFonts w:ascii="Times New Roman" w:hAnsi="Times New Roman" w:cs="Times New Roman"/>
          <w:color w:val="000000" w:themeColor="text1"/>
          <w:sz w:val="24"/>
          <w:szCs w:val="24"/>
        </w:rPr>
        <w:t>ic</w:t>
      </w:r>
      <w:proofErr w:type="spellEnd"/>
      <w:r w:rsidR="009D60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lux</w:t>
      </w:r>
      <w:r w:rsidR="00DA7C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DA7C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="00DA7C1F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4916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9D6031" w:rsidRPr="009D6031">
        <w:rPr>
          <w:rFonts w:ascii="Times New Roman" w:hAnsi="Times New Roman" w:cs="Times New Roman"/>
          <w:color w:val="000000" w:themeColor="text1"/>
          <w:sz w:val="24"/>
          <w:szCs w:val="24"/>
        </w:rPr>
        <w:t>Results of western blotting are representative of three experiments.</w:t>
      </w:r>
      <w:r w:rsidR="009D60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91687">
        <w:rPr>
          <w:rFonts w:ascii="Times New Roman" w:hAnsi="Times New Roman" w:cs="Times New Roman"/>
          <w:color w:val="000000" w:themeColor="text1"/>
          <w:sz w:val="24"/>
          <w:szCs w:val="24"/>
        </w:rPr>
        <w:t>The cells exposed to irradiation</w:t>
      </w:r>
      <w:r w:rsidR="00DA7C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916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</w:t>
      </w:r>
      <w:r w:rsidR="00DA7C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ained with </w:t>
      </w:r>
      <w:r w:rsidR="00DA7C1F" w:rsidRPr="000047D6">
        <w:rPr>
          <w:rFonts w:ascii="Times New Roman" w:hAnsi="Times New Roman" w:cs="Times New Roman"/>
          <w:color w:val="000000" w:themeColor="text1"/>
          <w:sz w:val="24"/>
          <w:szCs w:val="24"/>
        </w:rPr>
        <w:t>SA-β-gal</w:t>
      </w:r>
      <w:r w:rsidR="00DA7C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observe senescence induction</w:t>
      </w:r>
      <w:r w:rsidR="00DA7C1F" w:rsidRPr="000047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 = 3</w:t>
      </w:r>
      <w:r w:rsidR="00DA7C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DA7C1F" w:rsidRPr="00DA7C1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B</w:t>
      </w:r>
      <w:r w:rsidR="00DA7C1F" w:rsidRPr="000047D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DA7C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0058C2" w:rsidRPr="000047D6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Scale bars, 50 µ</w:t>
      </w:r>
      <w:r w:rsidR="000058C2" w:rsidRPr="000047D6">
        <w:rPr>
          <w:rFonts w:ascii="Times New Roman" w:hAnsi="Times New Roman" w:cs="Times New Roman"/>
          <w:color w:val="000000" w:themeColor="text1"/>
          <w:sz w:val="24"/>
          <w:szCs w:val="24"/>
        </w:rPr>
        <w:t>m.</w:t>
      </w:r>
    </w:p>
    <w:p w14:paraId="1BCBCBCB" w14:textId="77777777" w:rsidR="00AF7E96" w:rsidRPr="00B41CC8" w:rsidRDefault="00AF7E96" w:rsidP="00AD1FC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BB6D295" w14:textId="141B2E24" w:rsidR="00A441A0" w:rsidRPr="00B41CC8" w:rsidRDefault="00872C0F" w:rsidP="00AD1FC0">
      <w:pPr>
        <w:spacing w:line="480" w:lineRule="auto"/>
        <w:rPr>
          <w:rFonts w:ascii="Times New Roman" w:hAnsi="Times New Roman" w:cs="Times New Roman"/>
          <w:color w:val="000000"/>
          <w:sz w:val="22"/>
        </w:rPr>
      </w:pPr>
      <w:r w:rsidRPr="00B41C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</w:t>
      </w:r>
      <w:r w:rsidR="00D256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FE4A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Pr="00B41C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Histopathology and </w:t>
      </w:r>
      <w:proofErr w:type="spellStart"/>
      <w:r w:rsidRPr="00B41C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mmunohistochemical</w:t>
      </w:r>
      <w:proofErr w:type="spellEnd"/>
      <w:r w:rsidRPr="00B41C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alysis of xenograft tumor t</w:t>
      </w:r>
      <w:r w:rsidR="00E851AC" w:rsidRPr="00B41C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s</w:t>
      </w:r>
      <w:r w:rsidRPr="00B41C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es of HN9</w:t>
      </w:r>
      <w:r w:rsidR="009A734F" w:rsidRPr="00B41C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</w:t>
      </w:r>
      <w:r w:rsidRPr="00B41C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, HN9</w:t>
      </w:r>
      <w:r w:rsidR="009A734F" w:rsidRPr="00B41C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</w:t>
      </w:r>
      <w:r w:rsidRPr="00B41C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, and HN9</w:t>
      </w:r>
      <w:r w:rsidR="009A734F" w:rsidRPr="00B41C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</w:t>
      </w:r>
      <w:r w:rsidRPr="00B41C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 cells. </w:t>
      </w:r>
      <w:r w:rsidR="00D256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B41C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Xenograft</w:t>
      </w:r>
      <w:r w:rsidRPr="00B41C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B41C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umor tissues of three HN9 cells were stained with </w:t>
      </w:r>
      <w:r w:rsidR="00F545A6" w:rsidRPr="00B41CC8">
        <w:rPr>
          <w:rFonts w:ascii="Times New Roman" w:hAnsi="Times New Roman" w:cs="Times New Roman"/>
          <w:color w:val="000000" w:themeColor="text1"/>
          <w:sz w:val="24"/>
          <w:szCs w:val="24"/>
        </w:rPr>
        <w:t>hematoxylin and eosin (</w:t>
      </w:r>
      <w:r w:rsidRPr="00B41CC8">
        <w:rPr>
          <w:rFonts w:ascii="Times New Roman" w:hAnsi="Times New Roman" w:cs="Times New Roman"/>
          <w:color w:val="000000" w:themeColor="text1"/>
          <w:sz w:val="24"/>
          <w:szCs w:val="24"/>
        </w:rPr>
        <w:t>H&amp;E</w:t>
      </w:r>
      <w:r w:rsidR="00F545A6" w:rsidRPr="00B41CC8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B41C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in (</w:t>
      </w:r>
      <w:r w:rsidR="00F545A6" w:rsidRPr="00B41CC8">
        <w:rPr>
          <w:rFonts w:ascii="Times New Roman" w:hAnsi="Times New Roman" w:cs="Times New Roman"/>
          <w:color w:val="000000" w:themeColor="text1"/>
          <w:sz w:val="24"/>
          <w:szCs w:val="24"/>
        </w:rPr>
        <w:t>×</w:t>
      </w:r>
      <w:r w:rsidRPr="00B41C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00). </w:t>
      </w:r>
      <w:r w:rsidR="00D256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B41C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41CC8">
        <w:rPr>
          <w:rFonts w:ascii="Times New Roman" w:hAnsi="Times New Roman" w:cs="Times New Roman"/>
          <w:color w:val="000000" w:themeColor="text1"/>
          <w:sz w:val="24"/>
          <w:szCs w:val="24"/>
        </w:rPr>
        <w:t>Immunohistochemical</w:t>
      </w:r>
      <w:proofErr w:type="spellEnd"/>
      <w:r w:rsidRPr="00B41C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 </w:t>
      </w:r>
      <w:r w:rsidR="00E851AC" w:rsidRPr="00B41C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</w:t>
      </w:r>
      <w:r w:rsidRPr="00B41CC8">
        <w:rPr>
          <w:rFonts w:ascii="Times New Roman" w:hAnsi="Times New Roman" w:cs="Times New Roman"/>
          <w:color w:val="000000" w:themeColor="text1"/>
          <w:sz w:val="24"/>
          <w:szCs w:val="24"/>
        </w:rPr>
        <w:t>performed with the indicated marke</w:t>
      </w:r>
      <w:r w:rsidR="00E851AC" w:rsidRPr="00B41CC8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B41C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to compare </w:t>
      </w:r>
      <w:r w:rsidR="00E851AC" w:rsidRPr="00B41CC8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Pr="00B41C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hological differentiation of each tumor. CK, cytokeratin; EMA, epithelial </w:t>
      </w:r>
      <w:r w:rsidRPr="00B41CC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membrane antigen.</w:t>
      </w:r>
    </w:p>
    <w:sectPr w:rsidR="00A441A0" w:rsidRPr="00B41CC8" w:rsidSect="00560D2F">
      <w:footerReference w:type="default" r:id="rId8"/>
      <w:pgSz w:w="11906" w:h="16838"/>
      <w:pgMar w:top="1701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F77AEA" w14:textId="77777777" w:rsidR="00245884" w:rsidRDefault="00245884" w:rsidP="008D7135">
      <w:pPr>
        <w:spacing w:after="0" w:line="240" w:lineRule="auto"/>
      </w:pPr>
      <w:r>
        <w:separator/>
      </w:r>
    </w:p>
  </w:endnote>
  <w:endnote w:type="continuationSeparator" w:id="0">
    <w:p w14:paraId="312D3A6A" w14:textId="77777777" w:rsidR="00245884" w:rsidRDefault="00245884" w:rsidP="008D71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92180006"/>
      <w:docPartObj>
        <w:docPartGallery w:val="Page Numbers (Bottom of Page)"/>
        <w:docPartUnique/>
      </w:docPartObj>
    </w:sdtPr>
    <w:sdtEndPr/>
    <w:sdtContent>
      <w:p w14:paraId="2E3442D4" w14:textId="594AFC40" w:rsidR="000D611E" w:rsidRDefault="000D611E" w:rsidP="00B222AF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D6031" w:rsidRPr="009D6031">
          <w:rPr>
            <w:noProof/>
            <w:lang w:val="ko-K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D810DE" w14:textId="77777777" w:rsidR="00245884" w:rsidRDefault="00245884" w:rsidP="008D7135">
      <w:pPr>
        <w:spacing w:after="0" w:line="240" w:lineRule="auto"/>
      </w:pPr>
      <w:r>
        <w:separator/>
      </w:r>
    </w:p>
  </w:footnote>
  <w:footnote w:type="continuationSeparator" w:id="0">
    <w:p w14:paraId="56682107" w14:textId="77777777" w:rsidR="00245884" w:rsidRDefault="00245884" w:rsidP="008D71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7E37FF"/>
    <w:multiLevelType w:val="hybridMultilevel"/>
    <w:tmpl w:val="3EFA6932"/>
    <w:lvl w:ilvl="0" w:tplc="4B427E4A">
      <w:start w:val="1"/>
      <w:numFmt w:val="decimal"/>
      <w:lvlText w:val="%1."/>
      <w:lvlJc w:val="left"/>
      <w:pPr>
        <w:ind w:left="1195" w:hanging="79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C172F9C"/>
    <w:multiLevelType w:val="hybridMultilevel"/>
    <w:tmpl w:val="9048C06E"/>
    <w:lvl w:ilvl="0" w:tplc="F1A4C5A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2437AA1"/>
    <w:multiLevelType w:val="hybridMultilevel"/>
    <w:tmpl w:val="8E143D30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657044A6"/>
    <w:multiLevelType w:val="hybridMultilevel"/>
    <w:tmpl w:val="D428BFE6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131078" w:nlCheck="1" w:checkStyle="1"/>
  <w:activeWritingStyle w:appName="MSWord" w:lang="ko-KR" w:vendorID="64" w:dllVersion="131077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9rprv9pzpzx4es5szvs5sc95esvd9exzdz&quot;&gt;Can Resl_p62_EndNote Library&lt;record-ids&gt;&lt;item&gt;1&lt;/item&gt;&lt;item&gt;2&lt;/item&gt;&lt;item&gt;3&lt;/item&gt;&lt;item&gt;4&lt;/item&gt;&lt;item&gt;5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30&lt;/item&gt;&lt;item&gt;31&lt;/item&gt;&lt;item&gt;32&lt;/item&gt;&lt;item&gt;36&lt;/item&gt;&lt;item&gt;38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1&lt;/item&gt;&lt;item&gt;52&lt;/item&gt;&lt;/record-ids&gt;&lt;/item&gt;&lt;/Libraries&gt;"/>
  </w:docVars>
  <w:rsids>
    <w:rsidRoot w:val="006A494E"/>
    <w:rsid w:val="00000596"/>
    <w:rsid w:val="00002231"/>
    <w:rsid w:val="00002C45"/>
    <w:rsid w:val="000047D6"/>
    <w:rsid w:val="000058C2"/>
    <w:rsid w:val="00007954"/>
    <w:rsid w:val="00007B21"/>
    <w:rsid w:val="00007CB5"/>
    <w:rsid w:val="0001046A"/>
    <w:rsid w:val="00011839"/>
    <w:rsid w:val="000127F8"/>
    <w:rsid w:val="00017601"/>
    <w:rsid w:val="00021D32"/>
    <w:rsid w:val="00023ABB"/>
    <w:rsid w:val="0002502B"/>
    <w:rsid w:val="00026BCA"/>
    <w:rsid w:val="00031089"/>
    <w:rsid w:val="00032865"/>
    <w:rsid w:val="00034FCB"/>
    <w:rsid w:val="000353F4"/>
    <w:rsid w:val="0003763A"/>
    <w:rsid w:val="00040078"/>
    <w:rsid w:val="00041469"/>
    <w:rsid w:val="00042868"/>
    <w:rsid w:val="00043ED7"/>
    <w:rsid w:val="0004438F"/>
    <w:rsid w:val="00045C4F"/>
    <w:rsid w:val="000476A7"/>
    <w:rsid w:val="000507C3"/>
    <w:rsid w:val="00051CCB"/>
    <w:rsid w:val="00052497"/>
    <w:rsid w:val="00053F64"/>
    <w:rsid w:val="00057AB6"/>
    <w:rsid w:val="00060A67"/>
    <w:rsid w:val="000628A0"/>
    <w:rsid w:val="00064E56"/>
    <w:rsid w:val="000657FE"/>
    <w:rsid w:val="00070BE1"/>
    <w:rsid w:val="00071055"/>
    <w:rsid w:val="00074CA0"/>
    <w:rsid w:val="00081A87"/>
    <w:rsid w:val="00083BBA"/>
    <w:rsid w:val="00083D39"/>
    <w:rsid w:val="0008667E"/>
    <w:rsid w:val="00086F67"/>
    <w:rsid w:val="000936C6"/>
    <w:rsid w:val="000938AC"/>
    <w:rsid w:val="000965E3"/>
    <w:rsid w:val="000A0CC8"/>
    <w:rsid w:val="000A2EF8"/>
    <w:rsid w:val="000A37BF"/>
    <w:rsid w:val="000B7432"/>
    <w:rsid w:val="000B7A46"/>
    <w:rsid w:val="000C26C6"/>
    <w:rsid w:val="000C4306"/>
    <w:rsid w:val="000C7601"/>
    <w:rsid w:val="000D1DF7"/>
    <w:rsid w:val="000D3FAF"/>
    <w:rsid w:val="000D4957"/>
    <w:rsid w:val="000D57FA"/>
    <w:rsid w:val="000D611E"/>
    <w:rsid w:val="000E277C"/>
    <w:rsid w:val="000E2F2B"/>
    <w:rsid w:val="000E34C8"/>
    <w:rsid w:val="000E5F08"/>
    <w:rsid w:val="000E73B7"/>
    <w:rsid w:val="000F2D73"/>
    <w:rsid w:val="000F4E10"/>
    <w:rsid w:val="000F63BC"/>
    <w:rsid w:val="000F693D"/>
    <w:rsid w:val="001112C7"/>
    <w:rsid w:val="00113055"/>
    <w:rsid w:val="001177FF"/>
    <w:rsid w:val="0012022A"/>
    <w:rsid w:val="00123CF5"/>
    <w:rsid w:val="00126DDD"/>
    <w:rsid w:val="00131009"/>
    <w:rsid w:val="00131724"/>
    <w:rsid w:val="00133C4A"/>
    <w:rsid w:val="00140F11"/>
    <w:rsid w:val="001412AB"/>
    <w:rsid w:val="001420EF"/>
    <w:rsid w:val="00144CDB"/>
    <w:rsid w:val="001461FD"/>
    <w:rsid w:val="0015379C"/>
    <w:rsid w:val="0015576E"/>
    <w:rsid w:val="00156978"/>
    <w:rsid w:val="00156AD6"/>
    <w:rsid w:val="00156F66"/>
    <w:rsid w:val="00160B27"/>
    <w:rsid w:val="00163680"/>
    <w:rsid w:val="001642CA"/>
    <w:rsid w:val="00165462"/>
    <w:rsid w:val="001661F0"/>
    <w:rsid w:val="00172A0F"/>
    <w:rsid w:val="001766DC"/>
    <w:rsid w:val="00176A2B"/>
    <w:rsid w:val="00177FA6"/>
    <w:rsid w:val="00183CCB"/>
    <w:rsid w:val="00184C5E"/>
    <w:rsid w:val="00185F1B"/>
    <w:rsid w:val="00193171"/>
    <w:rsid w:val="001950C9"/>
    <w:rsid w:val="00196E7B"/>
    <w:rsid w:val="001971D6"/>
    <w:rsid w:val="001A00CB"/>
    <w:rsid w:val="001A5BEC"/>
    <w:rsid w:val="001A6254"/>
    <w:rsid w:val="001B2907"/>
    <w:rsid w:val="001B52EA"/>
    <w:rsid w:val="001B579D"/>
    <w:rsid w:val="001B71CD"/>
    <w:rsid w:val="001C1E8A"/>
    <w:rsid w:val="001C569E"/>
    <w:rsid w:val="001C6DA9"/>
    <w:rsid w:val="001D3B2F"/>
    <w:rsid w:val="001D437F"/>
    <w:rsid w:val="001D7615"/>
    <w:rsid w:val="001E0B54"/>
    <w:rsid w:val="001E3B29"/>
    <w:rsid w:val="001E6709"/>
    <w:rsid w:val="001F141B"/>
    <w:rsid w:val="001F3A34"/>
    <w:rsid w:val="002027B0"/>
    <w:rsid w:val="00204D02"/>
    <w:rsid w:val="002139D2"/>
    <w:rsid w:val="0021681D"/>
    <w:rsid w:val="00217E70"/>
    <w:rsid w:val="0022437A"/>
    <w:rsid w:val="00226FAF"/>
    <w:rsid w:val="00232DE4"/>
    <w:rsid w:val="00233598"/>
    <w:rsid w:val="00234FE7"/>
    <w:rsid w:val="00235F1E"/>
    <w:rsid w:val="00242597"/>
    <w:rsid w:val="00245884"/>
    <w:rsid w:val="00252FEB"/>
    <w:rsid w:val="002558D5"/>
    <w:rsid w:val="00255E91"/>
    <w:rsid w:val="00256358"/>
    <w:rsid w:val="002566BB"/>
    <w:rsid w:val="0026329A"/>
    <w:rsid w:val="002639EE"/>
    <w:rsid w:val="00263D40"/>
    <w:rsid w:val="00265EC4"/>
    <w:rsid w:val="00270B12"/>
    <w:rsid w:val="00271119"/>
    <w:rsid w:val="002713EC"/>
    <w:rsid w:val="002745B7"/>
    <w:rsid w:val="00275CB7"/>
    <w:rsid w:val="00277D5B"/>
    <w:rsid w:val="00282282"/>
    <w:rsid w:val="00284117"/>
    <w:rsid w:val="0029408D"/>
    <w:rsid w:val="0029520C"/>
    <w:rsid w:val="002A0037"/>
    <w:rsid w:val="002A0F79"/>
    <w:rsid w:val="002A50C9"/>
    <w:rsid w:val="002A6834"/>
    <w:rsid w:val="002B04C1"/>
    <w:rsid w:val="002B4DF5"/>
    <w:rsid w:val="002C4F4E"/>
    <w:rsid w:val="002C52DC"/>
    <w:rsid w:val="002D5CBF"/>
    <w:rsid w:val="002D6331"/>
    <w:rsid w:val="002D66D6"/>
    <w:rsid w:val="002D7ACC"/>
    <w:rsid w:val="002E4609"/>
    <w:rsid w:val="002E7852"/>
    <w:rsid w:val="002F2D81"/>
    <w:rsid w:val="002F68E6"/>
    <w:rsid w:val="002F72D3"/>
    <w:rsid w:val="00303B38"/>
    <w:rsid w:val="00304657"/>
    <w:rsid w:val="00307D74"/>
    <w:rsid w:val="00310819"/>
    <w:rsid w:val="00311E6D"/>
    <w:rsid w:val="00314D3D"/>
    <w:rsid w:val="00320158"/>
    <w:rsid w:val="00322BD1"/>
    <w:rsid w:val="00324754"/>
    <w:rsid w:val="00326690"/>
    <w:rsid w:val="003321F0"/>
    <w:rsid w:val="0033454F"/>
    <w:rsid w:val="00340D6E"/>
    <w:rsid w:val="00343183"/>
    <w:rsid w:val="003504AA"/>
    <w:rsid w:val="00351F02"/>
    <w:rsid w:val="0035284A"/>
    <w:rsid w:val="003535D9"/>
    <w:rsid w:val="00354859"/>
    <w:rsid w:val="00356AF7"/>
    <w:rsid w:val="0036012E"/>
    <w:rsid w:val="00364E8E"/>
    <w:rsid w:val="003654BD"/>
    <w:rsid w:val="00370224"/>
    <w:rsid w:val="00375220"/>
    <w:rsid w:val="003777E9"/>
    <w:rsid w:val="0038373E"/>
    <w:rsid w:val="003845D6"/>
    <w:rsid w:val="0038475C"/>
    <w:rsid w:val="00384E48"/>
    <w:rsid w:val="00386B98"/>
    <w:rsid w:val="003917DC"/>
    <w:rsid w:val="00393196"/>
    <w:rsid w:val="00393413"/>
    <w:rsid w:val="00393792"/>
    <w:rsid w:val="003A0877"/>
    <w:rsid w:val="003A1A9C"/>
    <w:rsid w:val="003A1CD1"/>
    <w:rsid w:val="003A4C11"/>
    <w:rsid w:val="003B1556"/>
    <w:rsid w:val="003B2324"/>
    <w:rsid w:val="003B5CE1"/>
    <w:rsid w:val="003C31E9"/>
    <w:rsid w:val="003D48AC"/>
    <w:rsid w:val="003D77B0"/>
    <w:rsid w:val="003E0D8E"/>
    <w:rsid w:val="003E273B"/>
    <w:rsid w:val="003E79A8"/>
    <w:rsid w:val="003F03E4"/>
    <w:rsid w:val="003F4CF6"/>
    <w:rsid w:val="003F63B0"/>
    <w:rsid w:val="003F72A6"/>
    <w:rsid w:val="004014A8"/>
    <w:rsid w:val="004033AF"/>
    <w:rsid w:val="00404BAB"/>
    <w:rsid w:val="00413DCD"/>
    <w:rsid w:val="00421E28"/>
    <w:rsid w:val="00422240"/>
    <w:rsid w:val="00422BF4"/>
    <w:rsid w:val="00425A22"/>
    <w:rsid w:val="0043022C"/>
    <w:rsid w:val="004306AA"/>
    <w:rsid w:val="00431F6A"/>
    <w:rsid w:val="00432EAF"/>
    <w:rsid w:val="00433A18"/>
    <w:rsid w:val="0044017B"/>
    <w:rsid w:val="00444170"/>
    <w:rsid w:val="00451006"/>
    <w:rsid w:val="00452EC4"/>
    <w:rsid w:val="00453E75"/>
    <w:rsid w:val="004547E4"/>
    <w:rsid w:val="00456D1C"/>
    <w:rsid w:val="00470E1C"/>
    <w:rsid w:val="00470E40"/>
    <w:rsid w:val="00472491"/>
    <w:rsid w:val="004749C8"/>
    <w:rsid w:val="00474B72"/>
    <w:rsid w:val="00477C1D"/>
    <w:rsid w:val="004802F4"/>
    <w:rsid w:val="00486770"/>
    <w:rsid w:val="00486B92"/>
    <w:rsid w:val="00490FD0"/>
    <w:rsid w:val="00491687"/>
    <w:rsid w:val="00492632"/>
    <w:rsid w:val="00492714"/>
    <w:rsid w:val="00492D3D"/>
    <w:rsid w:val="00493308"/>
    <w:rsid w:val="004B108C"/>
    <w:rsid w:val="004B76FA"/>
    <w:rsid w:val="004C362D"/>
    <w:rsid w:val="004C3F3B"/>
    <w:rsid w:val="004C6269"/>
    <w:rsid w:val="004D2721"/>
    <w:rsid w:val="004D28D4"/>
    <w:rsid w:val="004D4EB5"/>
    <w:rsid w:val="004D68F9"/>
    <w:rsid w:val="004E2BDA"/>
    <w:rsid w:val="004E3253"/>
    <w:rsid w:val="004E3AAA"/>
    <w:rsid w:val="004E7D38"/>
    <w:rsid w:val="004F15EC"/>
    <w:rsid w:val="004F27FC"/>
    <w:rsid w:val="004F4A7E"/>
    <w:rsid w:val="004F619C"/>
    <w:rsid w:val="00500788"/>
    <w:rsid w:val="00502823"/>
    <w:rsid w:val="0050537B"/>
    <w:rsid w:val="00506051"/>
    <w:rsid w:val="00511040"/>
    <w:rsid w:val="00511E1D"/>
    <w:rsid w:val="0051588D"/>
    <w:rsid w:val="005216C2"/>
    <w:rsid w:val="005321B9"/>
    <w:rsid w:val="005327E3"/>
    <w:rsid w:val="00533D59"/>
    <w:rsid w:val="005353CF"/>
    <w:rsid w:val="00535447"/>
    <w:rsid w:val="0054003F"/>
    <w:rsid w:val="00540E7F"/>
    <w:rsid w:val="00542829"/>
    <w:rsid w:val="00542D55"/>
    <w:rsid w:val="005433D7"/>
    <w:rsid w:val="005469AD"/>
    <w:rsid w:val="00553C7C"/>
    <w:rsid w:val="00554885"/>
    <w:rsid w:val="005550A0"/>
    <w:rsid w:val="00556721"/>
    <w:rsid w:val="00557892"/>
    <w:rsid w:val="00560D2F"/>
    <w:rsid w:val="0056238B"/>
    <w:rsid w:val="0056665F"/>
    <w:rsid w:val="00566D55"/>
    <w:rsid w:val="005716DD"/>
    <w:rsid w:val="00575AE5"/>
    <w:rsid w:val="00583B58"/>
    <w:rsid w:val="0058565F"/>
    <w:rsid w:val="005905A5"/>
    <w:rsid w:val="00592F11"/>
    <w:rsid w:val="005930E0"/>
    <w:rsid w:val="005945F2"/>
    <w:rsid w:val="005A0AEF"/>
    <w:rsid w:val="005A35CF"/>
    <w:rsid w:val="005A7897"/>
    <w:rsid w:val="005A7B20"/>
    <w:rsid w:val="005B1567"/>
    <w:rsid w:val="005B5C77"/>
    <w:rsid w:val="005B7A6C"/>
    <w:rsid w:val="005C6917"/>
    <w:rsid w:val="005D3D46"/>
    <w:rsid w:val="005E0714"/>
    <w:rsid w:val="005E0A75"/>
    <w:rsid w:val="005E368C"/>
    <w:rsid w:val="005E7D70"/>
    <w:rsid w:val="005F7B3D"/>
    <w:rsid w:val="006011F6"/>
    <w:rsid w:val="006038B4"/>
    <w:rsid w:val="00604CAE"/>
    <w:rsid w:val="00607B8D"/>
    <w:rsid w:val="00612C0A"/>
    <w:rsid w:val="006156E1"/>
    <w:rsid w:val="006204BC"/>
    <w:rsid w:val="00621597"/>
    <w:rsid w:val="00621D8F"/>
    <w:rsid w:val="0063654D"/>
    <w:rsid w:val="0063655A"/>
    <w:rsid w:val="0064266C"/>
    <w:rsid w:val="0064535C"/>
    <w:rsid w:val="00645762"/>
    <w:rsid w:val="00650E67"/>
    <w:rsid w:val="0065158D"/>
    <w:rsid w:val="006526D9"/>
    <w:rsid w:val="006642B1"/>
    <w:rsid w:val="006657EB"/>
    <w:rsid w:val="006717F3"/>
    <w:rsid w:val="00673608"/>
    <w:rsid w:val="00673DC7"/>
    <w:rsid w:val="006758CA"/>
    <w:rsid w:val="00675B9F"/>
    <w:rsid w:val="00675CD5"/>
    <w:rsid w:val="00677790"/>
    <w:rsid w:val="00680305"/>
    <w:rsid w:val="0068289A"/>
    <w:rsid w:val="00683B9D"/>
    <w:rsid w:val="00686406"/>
    <w:rsid w:val="00687BC4"/>
    <w:rsid w:val="00687CC7"/>
    <w:rsid w:val="006902E0"/>
    <w:rsid w:val="006910BE"/>
    <w:rsid w:val="00691360"/>
    <w:rsid w:val="0069260F"/>
    <w:rsid w:val="00695E73"/>
    <w:rsid w:val="006A0CDB"/>
    <w:rsid w:val="006A13AB"/>
    <w:rsid w:val="006A494E"/>
    <w:rsid w:val="006B4406"/>
    <w:rsid w:val="006B7D77"/>
    <w:rsid w:val="006C0F82"/>
    <w:rsid w:val="006C4879"/>
    <w:rsid w:val="006D0C27"/>
    <w:rsid w:val="006D1534"/>
    <w:rsid w:val="006D4EA3"/>
    <w:rsid w:val="006E17A6"/>
    <w:rsid w:val="006E277B"/>
    <w:rsid w:val="006E747F"/>
    <w:rsid w:val="006E7C6A"/>
    <w:rsid w:val="006F0A75"/>
    <w:rsid w:val="006F7525"/>
    <w:rsid w:val="00701CF8"/>
    <w:rsid w:val="007072A4"/>
    <w:rsid w:val="007156FE"/>
    <w:rsid w:val="007228EE"/>
    <w:rsid w:val="00723E7E"/>
    <w:rsid w:val="0072744A"/>
    <w:rsid w:val="00734724"/>
    <w:rsid w:val="00734C95"/>
    <w:rsid w:val="00734F93"/>
    <w:rsid w:val="00735BFF"/>
    <w:rsid w:val="007372DE"/>
    <w:rsid w:val="007442A7"/>
    <w:rsid w:val="0074710D"/>
    <w:rsid w:val="00751944"/>
    <w:rsid w:val="00752A00"/>
    <w:rsid w:val="00756D5D"/>
    <w:rsid w:val="00757406"/>
    <w:rsid w:val="00761380"/>
    <w:rsid w:val="007623A5"/>
    <w:rsid w:val="00762924"/>
    <w:rsid w:val="007654D9"/>
    <w:rsid w:val="0077288F"/>
    <w:rsid w:val="007729C5"/>
    <w:rsid w:val="00774D59"/>
    <w:rsid w:val="00783E14"/>
    <w:rsid w:val="0078762C"/>
    <w:rsid w:val="00794233"/>
    <w:rsid w:val="007946D1"/>
    <w:rsid w:val="00794A52"/>
    <w:rsid w:val="00797BD3"/>
    <w:rsid w:val="007A001B"/>
    <w:rsid w:val="007A1F29"/>
    <w:rsid w:val="007A5820"/>
    <w:rsid w:val="007A6243"/>
    <w:rsid w:val="007B1F84"/>
    <w:rsid w:val="007B336B"/>
    <w:rsid w:val="007B3D52"/>
    <w:rsid w:val="007B3FB0"/>
    <w:rsid w:val="007B56AF"/>
    <w:rsid w:val="007B703A"/>
    <w:rsid w:val="007C2F5E"/>
    <w:rsid w:val="007C5BE1"/>
    <w:rsid w:val="007C6086"/>
    <w:rsid w:val="007D0A13"/>
    <w:rsid w:val="007D0D6F"/>
    <w:rsid w:val="007D44BF"/>
    <w:rsid w:val="007E1665"/>
    <w:rsid w:val="007E1699"/>
    <w:rsid w:val="007E422A"/>
    <w:rsid w:val="007E4363"/>
    <w:rsid w:val="007E5068"/>
    <w:rsid w:val="007E77AD"/>
    <w:rsid w:val="007F1A1C"/>
    <w:rsid w:val="007F21EC"/>
    <w:rsid w:val="007F2878"/>
    <w:rsid w:val="007F2A31"/>
    <w:rsid w:val="007F325A"/>
    <w:rsid w:val="007F6144"/>
    <w:rsid w:val="00803E06"/>
    <w:rsid w:val="008057F7"/>
    <w:rsid w:val="00816775"/>
    <w:rsid w:val="008172A0"/>
    <w:rsid w:val="0082216B"/>
    <w:rsid w:val="00832C2C"/>
    <w:rsid w:val="00840599"/>
    <w:rsid w:val="00844E96"/>
    <w:rsid w:val="00846894"/>
    <w:rsid w:val="00851EBD"/>
    <w:rsid w:val="008711F7"/>
    <w:rsid w:val="00872B6C"/>
    <w:rsid w:val="00872C0F"/>
    <w:rsid w:val="008761DD"/>
    <w:rsid w:val="008773F3"/>
    <w:rsid w:val="008813E9"/>
    <w:rsid w:val="00881DB2"/>
    <w:rsid w:val="00885B53"/>
    <w:rsid w:val="008863E9"/>
    <w:rsid w:val="008878E5"/>
    <w:rsid w:val="008932AD"/>
    <w:rsid w:val="00893C12"/>
    <w:rsid w:val="00895673"/>
    <w:rsid w:val="008970D0"/>
    <w:rsid w:val="008A0F0D"/>
    <w:rsid w:val="008A4BF7"/>
    <w:rsid w:val="008A4E9E"/>
    <w:rsid w:val="008B2D14"/>
    <w:rsid w:val="008C3CD1"/>
    <w:rsid w:val="008C51C6"/>
    <w:rsid w:val="008C63F3"/>
    <w:rsid w:val="008D21C6"/>
    <w:rsid w:val="008D550D"/>
    <w:rsid w:val="008D6CD6"/>
    <w:rsid w:val="008D7135"/>
    <w:rsid w:val="008D7645"/>
    <w:rsid w:val="008E1C13"/>
    <w:rsid w:val="008E460F"/>
    <w:rsid w:val="008E4D52"/>
    <w:rsid w:val="008E555C"/>
    <w:rsid w:val="008E73D4"/>
    <w:rsid w:val="009065E9"/>
    <w:rsid w:val="009127D2"/>
    <w:rsid w:val="00915D4C"/>
    <w:rsid w:val="0091612B"/>
    <w:rsid w:val="00916419"/>
    <w:rsid w:val="00921682"/>
    <w:rsid w:val="00923983"/>
    <w:rsid w:val="00924EEC"/>
    <w:rsid w:val="009270F2"/>
    <w:rsid w:val="00930443"/>
    <w:rsid w:val="00930D3D"/>
    <w:rsid w:val="00934A79"/>
    <w:rsid w:val="00940A72"/>
    <w:rsid w:val="00944B04"/>
    <w:rsid w:val="0094709D"/>
    <w:rsid w:val="00952587"/>
    <w:rsid w:val="00953908"/>
    <w:rsid w:val="0095475C"/>
    <w:rsid w:val="00954A8C"/>
    <w:rsid w:val="009617A9"/>
    <w:rsid w:val="00962CE4"/>
    <w:rsid w:val="00965E84"/>
    <w:rsid w:val="00966B1F"/>
    <w:rsid w:val="00970F54"/>
    <w:rsid w:val="00972A4C"/>
    <w:rsid w:val="00983596"/>
    <w:rsid w:val="00983CC2"/>
    <w:rsid w:val="009854DF"/>
    <w:rsid w:val="00987E27"/>
    <w:rsid w:val="0099148A"/>
    <w:rsid w:val="00993D26"/>
    <w:rsid w:val="00994BA5"/>
    <w:rsid w:val="009979A6"/>
    <w:rsid w:val="009A34AF"/>
    <w:rsid w:val="009A734F"/>
    <w:rsid w:val="009B43C3"/>
    <w:rsid w:val="009B56BC"/>
    <w:rsid w:val="009B5EDE"/>
    <w:rsid w:val="009B6B31"/>
    <w:rsid w:val="009B722C"/>
    <w:rsid w:val="009C0628"/>
    <w:rsid w:val="009C1F21"/>
    <w:rsid w:val="009C44A9"/>
    <w:rsid w:val="009C7207"/>
    <w:rsid w:val="009D3774"/>
    <w:rsid w:val="009D509D"/>
    <w:rsid w:val="009D6031"/>
    <w:rsid w:val="009D63A8"/>
    <w:rsid w:val="009D6E81"/>
    <w:rsid w:val="009E3FDB"/>
    <w:rsid w:val="009E4DD2"/>
    <w:rsid w:val="009E684C"/>
    <w:rsid w:val="009E7109"/>
    <w:rsid w:val="009F2277"/>
    <w:rsid w:val="009F4D12"/>
    <w:rsid w:val="009F4EFF"/>
    <w:rsid w:val="009F5B7B"/>
    <w:rsid w:val="00A04474"/>
    <w:rsid w:val="00A0792A"/>
    <w:rsid w:val="00A123FC"/>
    <w:rsid w:val="00A12F0D"/>
    <w:rsid w:val="00A12F89"/>
    <w:rsid w:val="00A173AB"/>
    <w:rsid w:val="00A2168A"/>
    <w:rsid w:val="00A26D6A"/>
    <w:rsid w:val="00A32B74"/>
    <w:rsid w:val="00A33D4D"/>
    <w:rsid w:val="00A37226"/>
    <w:rsid w:val="00A441A0"/>
    <w:rsid w:val="00A46235"/>
    <w:rsid w:val="00A545EF"/>
    <w:rsid w:val="00A57213"/>
    <w:rsid w:val="00A605B2"/>
    <w:rsid w:val="00A64C7F"/>
    <w:rsid w:val="00A705C3"/>
    <w:rsid w:val="00A76DD2"/>
    <w:rsid w:val="00A826BB"/>
    <w:rsid w:val="00A82CC5"/>
    <w:rsid w:val="00A82E40"/>
    <w:rsid w:val="00A83B55"/>
    <w:rsid w:val="00A9101D"/>
    <w:rsid w:val="00A92259"/>
    <w:rsid w:val="00A942FF"/>
    <w:rsid w:val="00AA04D9"/>
    <w:rsid w:val="00AA32F6"/>
    <w:rsid w:val="00AB21F1"/>
    <w:rsid w:val="00AB6586"/>
    <w:rsid w:val="00AB6E8B"/>
    <w:rsid w:val="00AC2F9B"/>
    <w:rsid w:val="00AC78FF"/>
    <w:rsid w:val="00AD10F1"/>
    <w:rsid w:val="00AD1FC0"/>
    <w:rsid w:val="00AD23D5"/>
    <w:rsid w:val="00AD4BA9"/>
    <w:rsid w:val="00AE1578"/>
    <w:rsid w:val="00AE40BF"/>
    <w:rsid w:val="00AE4D8C"/>
    <w:rsid w:val="00AE5A46"/>
    <w:rsid w:val="00AF0875"/>
    <w:rsid w:val="00AF0D57"/>
    <w:rsid w:val="00AF2B4B"/>
    <w:rsid w:val="00AF7E96"/>
    <w:rsid w:val="00B008E8"/>
    <w:rsid w:val="00B01271"/>
    <w:rsid w:val="00B01AA3"/>
    <w:rsid w:val="00B01E84"/>
    <w:rsid w:val="00B04343"/>
    <w:rsid w:val="00B05C10"/>
    <w:rsid w:val="00B0641E"/>
    <w:rsid w:val="00B113B1"/>
    <w:rsid w:val="00B114B8"/>
    <w:rsid w:val="00B1176F"/>
    <w:rsid w:val="00B11D8D"/>
    <w:rsid w:val="00B1509B"/>
    <w:rsid w:val="00B159C9"/>
    <w:rsid w:val="00B15B3D"/>
    <w:rsid w:val="00B16627"/>
    <w:rsid w:val="00B222AF"/>
    <w:rsid w:val="00B25AC1"/>
    <w:rsid w:val="00B26299"/>
    <w:rsid w:val="00B31AD3"/>
    <w:rsid w:val="00B325E0"/>
    <w:rsid w:val="00B3285D"/>
    <w:rsid w:val="00B33393"/>
    <w:rsid w:val="00B338F4"/>
    <w:rsid w:val="00B37281"/>
    <w:rsid w:val="00B41A67"/>
    <w:rsid w:val="00B41CC8"/>
    <w:rsid w:val="00B4536F"/>
    <w:rsid w:val="00B502C1"/>
    <w:rsid w:val="00B50843"/>
    <w:rsid w:val="00B50FAD"/>
    <w:rsid w:val="00B51082"/>
    <w:rsid w:val="00B61E6B"/>
    <w:rsid w:val="00B6235A"/>
    <w:rsid w:val="00B62422"/>
    <w:rsid w:val="00B62EC2"/>
    <w:rsid w:val="00B634FD"/>
    <w:rsid w:val="00B64F2B"/>
    <w:rsid w:val="00B74AB2"/>
    <w:rsid w:val="00B76F61"/>
    <w:rsid w:val="00B8268D"/>
    <w:rsid w:val="00B90095"/>
    <w:rsid w:val="00B90777"/>
    <w:rsid w:val="00B926BB"/>
    <w:rsid w:val="00B92EAA"/>
    <w:rsid w:val="00B94B30"/>
    <w:rsid w:val="00B94E61"/>
    <w:rsid w:val="00B95048"/>
    <w:rsid w:val="00B96B8D"/>
    <w:rsid w:val="00BA0ABE"/>
    <w:rsid w:val="00BA2B77"/>
    <w:rsid w:val="00BA3AA6"/>
    <w:rsid w:val="00BB27B3"/>
    <w:rsid w:val="00BB2FEA"/>
    <w:rsid w:val="00BB5E25"/>
    <w:rsid w:val="00BC071D"/>
    <w:rsid w:val="00BC2466"/>
    <w:rsid w:val="00BD02DA"/>
    <w:rsid w:val="00BD2B25"/>
    <w:rsid w:val="00BD4A5E"/>
    <w:rsid w:val="00BE05B4"/>
    <w:rsid w:val="00BE1FB4"/>
    <w:rsid w:val="00BE2E0D"/>
    <w:rsid w:val="00BE6D7C"/>
    <w:rsid w:val="00BF0E0B"/>
    <w:rsid w:val="00BF1252"/>
    <w:rsid w:val="00BF1FCA"/>
    <w:rsid w:val="00BF2CCA"/>
    <w:rsid w:val="00BF5C9B"/>
    <w:rsid w:val="00BF7B13"/>
    <w:rsid w:val="00C0213E"/>
    <w:rsid w:val="00C03828"/>
    <w:rsid w:val="00C06166"/>
    <w:rsid w:val="00C12547"/>
    <w:rsid w:val="00C222C2"/>
    <w:rsid w:val="00C2272B"/>
    <w:rsid w:val="00C2291E"/>
    <w:rsid w:val="00C240F5"/>
    <w:rsid w:val="00C24DE5"/>
    <w:rsid w:val="00C259A2"/>
    <w:rsid w:val="00C30649"/>
    <w:rsid w:val="00C31140"/>
    <w:rsid w:val="00C31543"/>
    <w:rsid w:val="00C36060"/>
    <w:rsid w:val="00C40F21"/>
    <w:rsid w:val="00C415B5"/>
    <w:rsid w:val="00C423A4"/>
    <w:rsid w:val="00C5247A"/>
    <w:rsid w:val="00C5294C"/>
    <w:rsid w:val="00C5374E"/>
    <w:rsid w:val="00C53E7D"/>
    <w:rsid w:val="00C54B41"/>
    <w:rsid w:val="00C56197"/>
    <w:rsid w:val="00C5682A"/>
    <w:rsid w:val="00C57784"/>
    <w:rsid w:val="00C64FB1"/>
    <w:rsid w:val="00C700E6"/>
    <w:rsid w:val="00C73F57"/>
    <w:rsid w:val="00C75703"/>
    <w:rsid w:val="00C75A19"/>
    <w:rsid w:val="00C81728"/>
    <w:rsid w:val="00C931FC"/>
    <w:rsid w:val="00C9567F"/>
    <w:rsid w:val="00CA2679"/>
    <w:rsid w:val="00CA3792"/>
    <w:rsid w:val="00CA4A82"/>
    <w:rsid w:val="00CA4AB9"/>
    <w:rsid w:val="00CA5B86"/>
    <w:rsid w:val="00CB61C2"/>
    <w:rsid w:val="00CB712D"/>
    <w:rsid w:val="00CC523D"/>
    <w:rsid w:val="00CC56D8"/>
    <w:rsid w:val="00CD038A"/>
    <w:rsid w:val="00CD14C8"/>
    <w:rsid w:val="00CD178F"/>
    <w:rsid w:val="00CD3125"/>
    <w:rsid w:val="00CD411E"/>
    <w:rsid w:val="00CD548A"/>
    <w:rsid w:val="00CD67F9"/>
    <w:rsid w:val="00CD69BF"/>
    <w:rsid w:val="00CD6C54"/>
    <w:rsid w:val="00CE0644"/>
    <w:rsid w:val="00CE69AE"/>
    <w:rsid w:val="00CF296A"/>
    <w:rsid w:val="00CF4C87"/>
    <w:rsid w:val="00CF71C3"/>
    <w:rsid w:val="00CF76C1"/>
    <w:rsid w:val="00D04404"/>
    <w:rsid w:val="00D044FE"/>
    <w:rsid w:val="00D06969"/>
    <w:rsid w:val="00D070BB"/>
    <w:rsid w:val="00D10062"/>
    <w:rsid w:val="00D11AF8"/>
    <w:rsid w:val="00D122E1"/>
    <w:rsid w:val="00D126B8"/>
    <w:rsid w:val="00D21FE5"/>
    <w:rsid w:val="00D2219A"/>
    <w:rsid w:val="00D23B95"/>
    <w:rsid w:val="00D2569E"/>
    <w:rsid w:val="00D259A1"/>
    <w:rsid w:val="00D32325"/>
    <w:rsid w:val="00D355BC"/>
    <w:rsid w:val="00D35B7C"/>
    <w:rsid w:val="00D36E03"/>
    <w:rsid w:val="00D40621"/>
    <w:rsid w:val="00D40F8D"/>
    <w:rsid w:val="00D416AE"/>
    <w:rsid w:val="00D43DA0"/>
    <w:rsid w:val="00D45DDC"/>
    <w:rsid w:val="00D47F18"/>
    <w:rsid w:val="00D514E5"/>
    <w:rsid w:val="00D53806"/>
    <w:rsid w:val="00D54688"/>
    <w:rsid w:val="00D56054"/>
    <w:rsid w:val="00D61005"/>
    <w:rsid w:val="00D611A9"/>
    <w:rsid w:val="00D65879"/>
    <w:rsid w:val="00D70784"/>
    <w:rsid w:val="00D731B5"/>
    <w:rsid w:val="00D74F1B"/>
    <w:rsid w:val="00D80B66"/>
    <w:rsid w:val="00D81A49"/>
    <w:rsid w:val="00D83BAB"/>
    <w:rsid w:val="00D86AB9"/>
    <w:rsid w:val="00D9245B"/>
    <w:rsid w:val="00DA1B79"/>
    <w:rsid w:val="00DA2333"/>
    <w:rsid w:val="00DA7820"/>
    <w:rsid w:val="00DA7C1F"/>
    <w:rsid w:val="00DB1B96"/>
    <w:rsid w:val="00DB3605"/>
    <w:rsid w:val="00DB56AE"/>
    <w:rsid w:val="00DB5BB3"/>
    <w:rsid w:val="00DB6A73"/>
    <w:rsid w:val="00DC129D"/>
    <w:rsid w:val="00DC6660"/>
    <w:rsid w:val="00DC6AB9"/>
    <w:rsid w:val="00DD5A7A"/>
    <w:rsid w:val="00DD6880"/>
    <w:rsid w:val="00DD74EE"/>
    <w:rsid w:val="00DE08F1"/>
    <w:rsid w:val="00DE425F"/>
    <w:rsid w:val="00DE723B"/>
    <w:rsid w:val="00DE7665"/>
    <w:rsid w:val="00DF09FA"/>
    <w:rsid w:val="00DF1ACE"/>
    <w:rsid w:val="00DF1E2C"/>
    <w:rsid w:val="00DF7288"/>
    <w:rsid w:val="00E02502"/>
    <w:rsid w:val="00E0358F"/>
    <w:rsid w:val="00E03A0C"/>
    <w:rsid w:val="00E03FD7"/>
    <w:rsid w:val="00E04D2C"/>
    <w:rsid w:val="00E065D3"/>
    <w:rsid w:val="00E10432"/>
    <w:rsid w:val="00E131EA"/>
    <w:rsid w:val="00E1479A"/>
    <w:rsid w:val="00E14AD4"/>
    <w:rsid w:val="00E1504F"/>
    <w:rsid w:val="00E1530B"/>
    <w:rsid w:val="00E1717D"/>
    <w:rsid w:val="00E26F5B"/>
    <w:rsid w:val="00E27B2F"/>
    <w:rsid w:val="00E31818"/>
    <w:rsid w:val="00E327CD"/>
    <w:rsid w:val="00E4221E"/>
    <w:rsid w:val="00E43B1B"/>
    <w:rsid w:val="00E44674"/>
    <w:rsid w:val="00E45A0F"/>
    <w:rsid w:val="00E540CB"/>
    <w:rsid w:val="00E54231"/>
    <w:rsid w:val="00E555ED"/>
    <w:rsid w:val="00E573A6"/>
    <w:rsid w:val="00E60DF3"/>
    <w:rsid w:val="00E63562"/>
    <w:rsid w:val="00E6627B"/>
    <w:rsid w:val="00E66FFD"/>
    <w:rsid w:val="00E7245E"/>
    <w:rsid w:val="00E776B0"/>
    <w:rsid w:val="00E80A4D"/>
    <w:rsid w:val="00E81F66"/>
    <w:rsid w:val="00E839F9"/>
    <w:rsid w:val="00E851AC"/>
    <w:rsid w:val="00E87E18"/>
    <w:rsid w:val="00EA0056"/>
    <w:rsid w:val="00EA2BFD"/>
    <w:rsid w:val="00EB0542"/>
    <w:rsid w:val="00EB2478"/>
    <w:rsid w:val="00EB2A73"/>
    <w:rsid w:val="00EB4AC5"/>
    <w:rsid w:val="00EB68F3"/>
    <w:rsid w:val="00EB71D8"/>
    <w:rsid w:val="00EC5F50"/>
    <w:rsid w:val="00EC7BC6"/>
    <w:rsid w:val="00ED11D9"/>
    <w:rsid w:val="00ED15A0"/>
    <w:rsid w:val="00ED258F"/>
    <w:rsid w:val="00ED4F30"/>
    <w:rsid w:val="00ED4FE2"/>
    <w:rsid w:val="00ED7975"/>
    <w:rsid w:val="00EE2F25"/>
    <w:rsid w:val="00EE32E0"/>
    <w:rsid w:val="00EE6450"/>
    <w:rsid w:val="00EE7CB4"/>
    <w:rsid w:val="00EF7AC1"/>
    <w:rsid w:val="00EF7C91"/>
    <w:rsid w:val="00F01084"/>
    <w:rsid w:val="00F014A1"/>
    <w:rsid w:val="00F02B36"/>
    <w:rsid w:val="00F03830"/>
    <w:rsid w:val="00F10F7F"/>
    <w:rsid w:val="00F12CAA"/>
    <w:rsid w:val="00F1526D"/>
    <w:rsid w:val="00F1606C"/>
    <w:rsid w:val="00F2118E"/>
    <w:rsid w:val="00F212B4"/>
    <w:rsid w:val="00F27B6C"/>
    <w:rsid w:val="00F30541"/>
    <w:rsid w:val="00F31239"/>
    <w:rsid w:val="00F31D9D"/>
    <w:rsid w:val="00F32563"/>
    <w:rsid w:val="00F3563E"/>
    <w:rsid w:val="00F37B8D"/>
    <w:rsid w:val="00F4025C"/>
    <w:rsid w:val="00F43911"/>
    <w:rsid w:val="00F44F3B"/>
    <w:rsid w:val="00F510BB"/>
    <w:rsid w:val="00F52D81"/>
    <w:rsid w:val="00F54056"/>
    <w:rsid w:val="00F545A6"/>
    <w:rsid w:val="00F57C2C"/>
    <w:rsid w:val="00F62068"/>
    <w:rsid w:val="00F62FFC"/>
    <w:rsid w:val="00F64D3B"/>
    <w:rsid w:val="00F6600D"/>
    <w:rsid w:val="00F73662"/>
    <w:rsid w:val="00F80F25"/>
    <w:rsid w:val="00F83E76"/>
    <w:rsid w:val="00F85D6D"/>
    <w:rsid w:val="00F90191"/>
    <w:rsid w:val="00F918F1"/>
    <w:rsid w:val="00F94D8D"/>
    <w:rsid w:val="00F94FD6"/>
    <w:rsid w:val="00F958F3"/>
    <w:rsid w:val="00FA0DB5"/>
    <w:rsid w:val="00FA114A"/>
    <w:rsid w:val="00FA32CA"/>
    <w:rsid w:val="00FA3A27"/>
    <w:rsid w:val="00FA58A9"/>
    <w:rsid w:val="00FB0899"/>
    <w:rsid w:val="00FB1E0E"/>
    <w:rsid w:val="00FB2C34"/>
    <w:rsid w:val="00FB3294"/>
    <w:rsid w:val="00FB463D"/>
    <w:rsid w:val="00FB534A"/>
    <w:rsid w:val="00FC00AC"/>
    <w:rsid w:val="00FC1475"/>
    <w:rsid w:val="00FC2631"/>
    <w:rsid w:val="00FC3E65"/>
    <w:rsid w:val="00FC3E7F"/>
    <w:rsid w:val="00FC3F60"/>
    <w:rsid w:val="00FC7919"/>
    <w:rsid w:val="00FD0DD4"/>
    <w:rsid w:val="00FD11D3"/>
    <w:rsid w:val="00FD2D52"/>
    <w:rsid w:val="00FD3231"/>
    <w:rsid w:val="00FD4532"/>
    <w:rsid w:val="00FD59B7"/>
    <w:rsid w:val="00FE2013"/>
    <w:rsid w:val="00FE319F"/>
    <w:rsid w:val="00FE4AC4"/>
    <w:rsid w:val="00FE6FCE"/>
    <w:rsid w:val="00FF23C8"/>
    <w:rsid w:val="00FF3EBF"/>
    <w:rsid w:val="00FF7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97B37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s">
    <w:name w:val="Authors"/>
    <w:basedOn w:val="a"/>
    <w:rsid w:val="006A494E"/>
    <w:pPr>
      <w:widowControl/>
      <w:wordWrap/>
      <w:autoSpaceDE/>
      <w:autoSpaceDN/>
      <w:spacing w:before="120" w:after="360" w:line="276" w:lineRule="auto"/>
      <w:jc w:val="center"/>
    </w:pPr>
    <w:rPr>
      <w:rFonts w:eastAsia="Times New Roman"/>
      <w:kern w:val="0"/>
      <w:sz w:val="24"/>
      <w:szCs w:val="24"/>
      <w:lang w:eastAsia="en-US"/>
    </w:rPr>
  </w:style>
  <w:style w:type="paragraph" w:customStyle="1" w:styleId="Head">
    <w:name w:val="Head"/>
    <w:basedOn w:val="a"/>
    <w:rsid w:val="006A494E"/>
    <w:pPr>
      <w:keepNext/>
      <w:widowControl/>
      <w:wordWrap/>
      <w:autoSpaceDE/>
      <w:autoSpaceDN/>
      <w:spacing w:before="120" w:after="120" w:line="276" w:lineRule="auto"/>
      <w:jc w:val="center"/>
      <w:outlineLvl w:val="0"/>
    </w:pPr>
    <w:rPr>
      <w:rFonts w:eastAsia="Times New Roman"/>
      <w:b/>
      <w:bCs/>
      <w:kern w:val="28"/>
      <w:sz w:val="28"/>
      <w:szCs w:val="28"/>
      <w:lang w:eastAsia="en-US"/>
    </w:rPr>
  </w:style>
  <w:style w:type="character" w:styleId="a3">
    <w:name w:val="Hyperlink"/>
    <w:rsid w:val="006A494E"/>
    <w:rPr>
      <w:color w:val="0000FF"/>
      <w:u w:val="single"/>
    </w:rPr>
  </w:style>
  <w:style w:type="paragraph" w:customStyle="1" w:styleId="1">
    <w:name w:val="표준1"/>
    <w:link w:val="1Char"/>
    <w:rsid w:val="006A494E"/>
    <w:pPr>
      <w:widowControl w:val="0"/>
      <w:autoSpaceDE w:val="0"/>
      <w:autoSpaceDN w:val="0"/>
      <w:spacing w:after="200" w:line="276" w:lineRule="auto"/>
    </w:pPr>
    <w:rPr>
      <w:rFonts w:ascii="맑은 고딕" w:hAnsi="맑은 고딕"/>
      <w:sz w:val="24"/>
      <w:szCs w:val="24"/>
      <w:lang w:eastAsia="zh-CN"/>
    </w:rPr>
  </w:style>
  <w:style w:type="character" w:customStyle="1" w:styleId="1Char">
    <w:name w:val="표준1 Char"/>
    <w:link w:val="1"/>
    <w:rsid w:val="006A494E"/>
    <w:rPr>
      <w:rFonts w:ascii="맑은 고딕" w:hAnsi="맑은 고딕"/>
      <w:sz w:val="24"/>
      <w:szCs w:val="24"/>
      <w:lang w:eastAsia="zh-CN"/>
    </w:rPr>
  </w:style>
  <w:style w:type="paragraph" w:customStyle="1" w:styleId="Paragraph">
    <w:name w:val="Paragraph"/>
    <w:basedOn w:val="a"/>
    <w:rsid w:val="006A494E"/>
    <w:pPr>
      <w:widowControl/>
      <w:wordWrap/>
      <w:autoSpaceDE/>
      <w:autoSpaceDN/>
      <w:spacing w:before="120" w:after="200" w:line="276" w:lineRule="auto"/>
      <w:ind w:firstLine="720"/>
      <w:jc w:val="left"/>
    </w:pPr>
    <w:rPr>
      <w:rFonts w:eastAsia="Times New Roman"/>
      <w:kern w:val="0"/>
      <w:sz w:val="24"/>
      <w:szCs w:val="24"/>
      <w:lang w:eastAsia="en-US"/>
    </w:rPr>
  </w:style>
  <w:style w:type="paragraph" w:customStyle="1" w:styleId="Acknowledgement">
    <w:name w:val="Acknowledgement"/>
    <w:basedOn w:val="a"/>
    <w:rsid w:val="006A494E"/>
    <w:pPr>
      <w:widowControl/>
      <w:wordWrap/>
      <w:autoSpaceDE/>
      <w:autoSpaceDN/>
      <w:spacing w:before="120" w:after="200" w:line="276" w:lineRule="auto"/>
      <w:ind w:left="720" w:hanging="720"/>
      <w:jc w:val="left"/>
    </w:pPr>
    <w:rPr>
      <w:rFonts w:eastAsia="Times New Roman"/>
      <w:kern w:val="0"/>
      <w:sz w:val="24"/>
      <w:szCs w:val="24"/>
      <w:lang w:eastAsia="en-US"/>
    </w:rPr>
  </w:style>
  <w:style w:type="character" w:styleId="a4">
    <w:name w:val="Strong"/>
    <w:basedOn w:val="a0"/>
    <w:uiPriority w:val="22"/>
    <w:qFormat/>
    <w:rsid w:val="006A494E"/>
    <w:rPr>
      <w:b/>
      <w:bCs/>
    </w:rPr>
  </w:style>
  <w:style w:type="paragraph" w:customStyle="1" w:styleId="EndNoteBibliography">
    <w:name w:val="EndNote Bibliography"/>
    <w:basedOn w:val="a"/>
    <w:link w:val="EndNoteBibliographyChar"/>
    <w:rsid w:val="006A494E"/>
    <w:pPr>
      <w:widowControl/>
      <w:wordWrap/>
      <w:autoSpaceDE/>
      <w:autoSpaceDN/>
      <w:spacing w:after="200" w:line="240" w:lineRule="auto"/>
      <w:jc w:val="left"/>
    </w:pPr>
    <w:rPr>
      <w:rFonts w:ascii="맑은 고딕" w:eastAsia="맑은 고딕" w:hAnsi="맑은 고딕"/>
      <w:noProof/>
      <w:kern w:val="0"/>
      <w:lang w:eastAsia="en-US"/>
    </w:rPr>
  </w:style>
  <w:style w:type="character" w:customStyle="1" w:styleId="EndNoteBibliographyChar">
    <w:name w:val="EndNote Bibliography Char"/>
    <w:link w:val="EndNoteBibliography"/>
    <w:rsid w:val="006A494E"/>
    <w:rPr>
      <w:rFonts w:ascii="맑은 고딕" w:eastAsia="맑은 고딕" w:hAnsi="맑은 고딕"/>
      <w:noProof/>
      <w:kern w:val="0"/>
      <w:lang w:eastAsia="en-US"/>
    </w:rPr>
  </w:style>
  <w:style w:type="paragraph" w:customStyle="1" w:styleId="SOMHead">
    <w:name w:val="SOMHead"/>
    <w:basedOn w:val="a"/>
    <w:rsid w:val="006A494E"/>
    <w:pPr>
      <w:keepNext/>
      <w:widowControl/>
      <w:wordWrap/>
      <w:autoSpaceDE/>
      <w:autoSpaceDN/>
      <w:spacing w:before="240" w:after="200" w:line="276" w:lineRule="auto"/>
      <w:jc w:val="left"/>
      <w:outlineLvl w:val="0"/>
    </w:pPr>
    <w:rPr>
      <w:rFonts w:eastAsia="Times New Roman"/>
      <w:b/>
      <w:kern w:val="28"/>
      <w:sz w:val="24"/>
      <w:szCs w:val="24"/>
      <w:lang w:eastAsia="en-US"/>
    </w:rPr>
  </w:style>
  <w:style w:type="paragraph" w:customStyle="1" w:styleId="SOMContent">
    <w:name w:val="SOMContent"/>
    <w:basedOn w:val="a"/>
    <w:rsid w:val="00E45A0F"/>
    <w:pPr>
      <w:widowControl/>
      <w:wordWrap/>
      <w:autoSpaceDE/>
      <w:autoSpaceDN/>
      <w:spacing w:before="120"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5">
    <w:name w:val="header"/>
    <w:basedOn w:val="a"/>
    <w:link w:val="Char"/>
    <w:uiPriority w:val="99"/>
    <w:unhideWhenUsed/>
    <w:rsid w:val="008D713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8D7135"/>
  </w:style>
  <w:style w:type="paragraph" w:styleId="a6">
    <w:name w:val="footer"/>
    <w:basedOn w:val="a"/>
    <w:link w:val="Char0"/>
    <w:uiPriority w:val="99"/>
    <w:unhideWhenUsed/>
    <w:rsid w:val="008D713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8D7135"/>
  </w:style>
  <w:style w:type="paragraph" w:styleId="a7">
    <w:name w:val="Balloon Text"/>
    <w:basedOn w:val="a"/>
    <w:link w:val="Char1"/>
    <w:uiPriority w:val="99"/>
    <w:semiHidden/>
    <w:unhideWhenUsed/>
    <w:rsid w:val="00CD411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CD411E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A441A0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1Char"/>
    <w:link w:val="EndNoteBibliographyTitle"/>
    <w:rsid w:val="00A441A0"/>
    <w:rPr>
      <w:rFonts w:ascii="맑은 고딕" w:eastAsia="맑은 고딕" w:hAnsi="맑은 고딕"/>
      <w:noProof/>
      <w:sz w:val="24"/>
      <w:szCs w:val="24"/>
      <w:lang w:eastAsia="zh-CN"/>
    </w:rPr>
  </w:style>
  <w:style w:type="character" w:styleId="a8">
    <w:name w:val="line number"/>
    <w:basedOn w:val="a0"/>
    <w:uiPriority w:val="99"/>
    <w:semiHidden/>
    <w:unhideWhenUsed/>
    <w:rsid w:val="00D122E1"/>
  </w:style>
  <w:style w:type="character" w:styleId="a9">
    <w:name w:val="annotation reference"/>
    <w:basedOn w:val="a0"/>
    <w:uiPriority w:val="99"/>
    <w:semiHidden/>
    <w:unhideWhenUsed/>
    <w:rsid w:val="00D122E1"/>
    <w:rPr>
      <w:sz w:val="16"/>
      <w:szCs w:val="16"/>
    </w:rPr>
  </w:style>
  <w:style w:type="paragraph" w:styleId="aa">
    <w:name w:val="annotation text"/>
    <w:basedOn w:val="a"/>
    <w:link w:val="Char2"/>
    <w:uiPriority w:val="99"/>
    <w:unhideWhenUsed/>
    <w:rsid w:val="00D122E1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a"/>
    <w:uiPriority w:val="99"/>
    <w:rsid w:val="00D122E1"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D122E1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D122E1"/>
    <w:rPr>
      <w:b/>
      <w:bCs/>
      <w:szCs w:val="20"/>
    </w:rPr>
  </w:style>
  <w:style w:type="paragraph" w:styleId="ac">
    <w:name w:val="Revision"/>
    <w:hidden/>
    <w:uiPriority w:val="99"/>
    <w:semiHidden/>
    <w:rsid w:val="00ED4F30"/>
    <w:pPr>
      <w:spacing w:after="0" w:line="240" w:lineRule="auto"/>
      <w:jc w:val="left"/>
    </w:pPr>
  </w:style>
  <w:style w:type="paragraph" w:styleId="ad">
    <w:name w:val="List Paragraph"/>
    <w:basedOn w:val="a"/>
    <w:uiPriority w:val="34"/>
    <w:qFormat/>
    <w:rsid w:val="007F6144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397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C81458-0114-4575-81DB-4D71EEFFA2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4</Words>
  <Characters>2763</Characters>
  <Application>Microsoft Office Word</Application>
  <DocSecurity>0</DocSecurity>
  <Lines>23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8-31T08:31:00Z</dcterms:created>
  <dcterms:modified xsi:type="dcterms:W3CDTF">2021-01-06T05:36:00Z</dcterms:modified>
</cp:coreProperties>
</file>